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67E5B2" w14:textId="77777777" w:rsidR="00B62073" w:rsidRPr="00882F6E" w:rsidRDefault="00B62073">
      <w:pPr>
        <w:rPr>
          <w:rFonts w:ascii="Times New Roman" w:hAnsi="Times New Roman" w:cs="Times New Roman"/>
          <w:b/>
          <w:sz w:val="24"/>
          <w:szCs w:val="24"/>
        </w:rPr>
      </w:pPr>
      <w:r w:rsidRPr="00882F6E">
        <w:rPr>
          <w:rFonts w:ascii="Times New Roman" w:hAnsi="Times New Roman" w:cs="Times New Roman"/>
          <w:b/>
          <w:sz w:val="24"/>
          <w:szCs w:val="24"/>
        </w:rPr>
        <w:t xml:space="preserve">Supplementary Table 1 </w:t>
      </w:r>
    </w:p>
    <w:p w14:paraId="01E3B928" w14:textId="77777777" w:rsidR="005C290A" w:rsidRPr="00882F6E" w:rsidRDefault="007E0690">
      <w:pPr>
        <w:rPr>
          <w:rFonts w:ascii="Times New Roman" w:hAnsi="Times New Roman" w:cs="Times New Roman"/>
          <w:sz w:val="24"/>
          <w:szCs w:val="24"/>
        </w:rPr>
      </w:pPr>
      <w:r w:rsidRPr="00882F6E">
        <w:rPr>
          <w:rFonts w:ascii="Times New Roman" w:hAnsi="Times New Roman" w:cs="Times New Roman"/>
          <w:sz w:val="24"/>
          <w:szCs w:val="24"/>
        </w:rPr>
        <w:t>TaqMan gene expression assays</w:t>
      </w:r>
      <w:r w:rsidR="005C290A" w:rsidRPr="00882F6E">
        <w:rPr>
          <w:rFonts w:ascii="Times New Roman" w:hAnsi="Times New Roman" w:cs="Times New Roman"/>
          <w:sz w:val="24"/>
          <w:szCs w:val="24"/>
        </w:rPr>
        <w:t xml:space="preserve"> for qPCR</w:t>
      </w:r>
    </w:p>
    <w:tbl>
      <w:tblPr>
        <w:tblStyle w:val="TableGrid"/>
        <w:tblW w:w="3256" w:type="dxa"/>
        <w:tblLook w:val="04A0" w:firstRow="1" w:lastRow="0" w:firstColumn="1" w:lastColumn="0" w:noHBand="0" w:noVBand="1"/>
      </w:tblPr>
      <w:tblGrid>
        <w:gridCol w:w="1253"/>
        <w:gridCol w:w="2003"/>
      </w:tblGrid>
      <w:tr w:rsidR="005C290A" w:rsidRPr="00882F6E" w14:paraId="5ADE9495" w14:textId="77777777" w:rsidTr="00022BC1">
        <w:tc>
          <w:tcPr>
            <w:tcW w:w="1253" w:type="dxa"/>
          </w:tcPr>
          <w:p w14:paraId="1842DEB1" w14:textId="77777777" w:rsidR="005C290A" w:rsidRPr="00882F6E" w:rsidRDefault="005C29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003" w:type="dxa"/>
          </w:tcPr>
          <w:p w14:paraId="5865F7C1" w14:textId="77777777" w:rsidR="005C290A" w:rsidRPr="00882F6E" w:rsidRDefault="005C29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b/>
                <w:sz w:val="24"/>
                <w:szCs w:val="24"/>
              </w:rPr>
              <w:t>Cat. No.</w:t>
            </w:r>
          </w:p>
        </w:tc>
      </w:tr>
      <w:tr w:rsidR="005C290A" w:rsidRPr="00882F6E" w14:paraId="0A7A757F" w14:textId="77777777" w:rsidTr="00022BC1">
        <w:tc>
          <w:tcPr>
            <w:tcW w:w="1253" w:type="dxa"/>
          </w:tcPr>
          <w:p w14:paraId="27F7006E" w14:textId="77777777" w:rsidR="005C290A" w:rsidRPr="00882F6E" w:rsidRDefault="0072295F" w:rsidP="0072295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i/>
                <w:sz w:val="24"/>
                <w:szCs w:val="24"/>
              </w:rPr>
              <w:t>hSPI1</w:t>
            </w: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03" w:type="dxa"/>
          </w:tcPr>
          <w:p w14:paraId="49D84FCE" w14:textId="77777777" w:rsidR="005C290A" w:rsidRPr="00882F6E" w:rsidRDefault="0072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HS02786711</w:t>
            </w:r>
          </w:p>
        </w:tc>
      </w:tr>
      <w:tr w:rsidR="005C290A" w:rsidRPr="00882F6E" w14:paraId="3A54888B" w14:textId="77777777" w:rsidTr="00022BC1">
        <w:tc>
          <w:tcPr>
            <w:tcW w:w="1253" w:type="dxa"/>
          </w:tcPr>
          <w:p w14:paraId="16FA2C95" w14:textId="77777777" w:rsidR="005C290A" w:rsidRPr="00882F6E" w:rsidRDefault="0072295F" w:rsidP="0072295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i/>
                <w:sz w:val="24"/>
                <w:szCs w:val="24"/>
              </w:rPr>
              <w:t>hIRF8</w:t>
            </w: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03" w:type="dxa"/>
          </w:tcPr>
          <w:p w14:paraId="168D0063" w14:textId="77777777" w:rsidR="005C290A" w:rsidRPr="00882F6E" w:rsidRDefault="0072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HS00175238</w:t>
            </w:r>
          </w:p>
        </w:tc>
      </w:tr>
      <w:tr w:rsidR="005C290A" w:rsidRPr="00882F6E" w14:paraId="71C3705F" w14:textId="77777777" w:rsidTr="00022BC1">
        <w:tc>
          <w:tcPr>
            <w:tcW w:w="1253" w:type="dxa"/>
          </w:tcPr>
          <w:p w14:paraId="58070746" w14:textId="77777777" w:rsidR="005C290A" w:rsidRPr="00882F6E" w:rsidRDefault="0072295F" w:rsidP="0072295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82F6E">
              <w:rPr>
                <w:rFonts w:ascii="Times New Roman" w:hAnsi="Times New Roman" w:cs="Times New Roman"/>
                <w:i/>
                <w:sz w:val="24"/>
                <w:szCs w:val="24"/>
              </w:rPr>
              <w:t>hGAPDH</w:t>
            </w:r>
            <w:proofErr w:type="spellEnd"/>
            <w:r w:rsidRPr="00882F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03" w:type="dxa"/>
          </w:tcPr>
          <w:p w14:paraId="20AEECE9" w14:textId="77777777" w:rsidR="005C290A" w:rsidRPr="00882F6E" w:rsidRDefault="0072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432631E</w:t>
            </w:r>
          </w:p>
        </w:tc>
      </w:tr>
      <w:tr w:rsidR="005C290A" w:rsidRPr="00882F6E" w14:paraId="3C7F2260" w14:textId="77777777" w:rsidTr="00022BC1">
        <w:tc>
          <w:tcPr>
            <w:tcW w:w="1253" w:type="dxa"/>
          </w:tcPr>
          <w:p w14:paraId="71BAE285" w14:textId="77777777" w:rsidR="005C290A" w:rsidRPr="00882F6E" w:rsidRDefault="0072295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5C290A" w:rsidRPr="00882F6E">
              <w:rPr>
                <w:rFonts w:ascii="Times New Roman" w:hAnsi="Times New Roman" w:cs="Times New Roman"/>
                <w:i/>
                <w:sz w:val="24"/>
                <w:szCs w:val="24"/>
              </w:rPr>
              <w:t>Spi1</w:t>
            </w:r>
          </w:p>
        </w:tc>
        <w:tc>
          <w:tcPr>
            <w:tcW w:w="2003" w:type="dxa"/>
          </w:tcPr>
          <w:p w14:paraId="29910BD1" w14:textId="77777777" w:rsidR="005C290A" w:rsidRPr="00882F6E" w:rsidRDefault="005C2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Mm00488142_m1</w:t>
            </w:r>
          </w:p>
        </w:tc>
      </w:tr>
      <w:tr w:rsidR="005C290A" w:rsidRPr="00882F6E" w14:paraId="5C3B1ACB" w14:textId="77777777" w:rsidTr="00022BC1">
        <w:tc>
          <w:tcPr>
            <w:tcW w:w="1253" w:type="dxa"/>
          </w:tcPr>
          <w:p w14:paraId="7456815B" w14:textId="77777777" w:rsidR="005C290A" w:rsidRPr="00882F6E" w:rsidRDefault="005C29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82F6E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2003" w:type="dxa"/>
          </w:tcPr>
          <w:p w14:paraId="35AD8103" w14:textId="77777777" w:rsidR="005C290A" w:rsidRPr="00882F6E" w:rsidRDefault="005C2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4352329E</w:t>
            </w:r>
          </w:p>
        </w:tc>
      </w:tr>
    </w:tbl>
    <w:p w14:paraId="6464A423" w14:textId="77777777" w:rsidR="00DD429E" w:rsidRPr="00882F6E" w:rsidRDefault="00DD429E">
      <w:pPr>
        <w:rPr>
          <w:rFonts w:ascii="Times New Roman" w:hAnsi="Times New Roman" w:cs="Times New Roman"/>
          <w:sz w:val="24"/>
          <w:szCs w:val="24"/>
        </w:rPr>
      </w:pPr>
    </w:p>
    <w:p w14:paraId="627FBB41" w14:textId="6975B9C5" w:rsidR="005C290A" w:rsidRPr="00882F6E" w:rsidRDefault="00022BC1">
      <w:pPr>
        <w:rPr>
          <w:rFonts w:ascii="Times New Roman" w:hAnsi="Times New Roman" w:cs="Times New Roman"/>
          <w:sz w:val="24"/>
          <w:szCs w:val="24"/>
        </w:rPr>
      </w:pPr>
      <w:r w:rsidRPr="00882F6E">
        <w:rPr>
          <w:rFonts w:ascii="Times New Roman" w:hAnsi="Times New Roman" w:cs="Times New Roman"/>
          <w:sz w:val="24"/>
          <w:szCs w:val="24"/>
        </w:rPr>
        <w:t>Synthesized oligonucleotide primers for qPCR</w:t>
      </w:r>
    </w:p>
    <w:tbl>
      <w:tblPr>
        <w:tblStyle w:val="TableGrid"/>
        <w:tblpPr w:leftFromText="142" w:rightFromText="142" w:vertAnchor="text" w:horzAnchor="margin" w:tblpY="397"/>
        <w:tblW w:w="8500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5811"/>
      </w:tblGrid>
      <w:tr w:rsidR="007E0690" w:rsidRPr="00882F6E" w14:paraId="7FFFC350" w14:textId="77777777" w:rsidTr="005D5D15">
        <w:tc>
          <w:tcPr>
            <w:tcW w:w="1413" w:type="dxa"/>
          </w:tcPr>
          <w:p w14:paraId="593FA0D3" w14:textId="77777777" w:rsidR="007E0690" w:rsidRPr="00882F6E" w:rsidRDefault="00290A2F" w:rsidP="007E06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276" w:type="dxa"/>
          </w:tcPr>
          <w:p w14:paraId="7909B449" w14:textId="77777777" w:rsidR="007E0690" w:rsidRPr="00882F6E" w:rsidRDefault="005D5D15" w:rsidP="007E06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b/>
                <w:sz w:val="24"/>
                <w:szCs w:val="24"/>
              </w:rPr>
              <w:t>Direction</w:t>
            </w:r>
          </w:p>
        </w:tc>
        <w:tc>
          <w:tcPr>
            <w:tcW w:w="5811" w:type="dxa"/>
          </w:tcPr>
          <w:p w14:paraId="04565B78" w14:textId="77777777" w:rsidR="007E0690" w:rsidRPr="00882F6E" w:rsidRDefault="007E0690" w:rsidP="007E06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</w:p>
        </w:tc>
      </w:tr>
      <w:tr w:rsidR="007E0690" w:rsidRPr="00882F6E" w14:paraId="50D29D5F" w14:textId="77777777" w:rsidTr="005D5D15">
        <w:tc>
          <w:tcPr>
            <w:tcW w:w="1413" w:type="dxa"/>
            <w:vMerge w:val="restart"/>
          </w:tcPr>
          <w:p w14:paraId="11F4C129" w14:textId="77777777" w:rsidR="007E0690" w:rsidRPr="00882F6E" w:rsidRDefault="0072295F" w:rsidP="007E069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i/>
                <w:sz w:val="24"/>
                <w:szCs w:val="24"/>
              </w:rPr>
              <w:t>hNLRP3</w:t>
            </w:r>
          </w:p>
        </w:tc>
        <w:tc>
          <w:tcPr>
            <w:tcW w:w="1276" w:type="dxa"/>
          </w:tcPr>
          <w:p w14:paraId="75A3075A" w14:textId="77777777" w:rsidR="007E0690" w:rsidRPr="00882F6E" w:rsidRDefault="007E0690" w:rsidP="007E0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5D5D15" w:rsidRPr="00882F6E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5811" w:type="dxa"/>
          </w:tcPr>
          <w:p w14:paraId="0A5DF026" w14:textId="77777777" w:rsidR="007E0690" w:rsidRPr="00882F6E" w:rsidRDefault="0072295F" w:rsidP="00722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GCAAGCTTCAGGTGTTGGAATT </w:t>
            </w:r>
          </w:p>
        </w:tc>
      </w:tr>
      <w:tr w:rsidR="007E0690" w:rsidRPr="00882F6E" w14:paraId="2F2B0255" w14:textId="77777777" w:rsidTr="005D5D15">
        <w:tc>
          <w:tcPr>
            <w:tcW w:w="1413" w:type="dxa"/>
            <w:vMerge/>
          </w:tcPr>
          <w:p w14:paraId="3AEC2EDD" w14:textId="77777777" w:rsidR="007E0690" w:rsidRPr="00882F6E" w:rsidRDefault="007E0690" w:rsidP="007E06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1CE969A" w14:textId="77777777" w:rsidR="007E0690" w:rsidRPr="00882F6E" w:rsidRDefault="007E0690" w:rsidP="007E0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5D5D15" w:rsidRPr="00882F6E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5811" w:type="dxa"/>
          </w:tcPr>
          <w:p w14:paraId="3D743BE8" w14:textId="77777777" w:rsidR="007E0690" w:rsidRPr="00882F6E" w:rsidRDefault="0072295F" w:rsidP="007E06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AGATCCCAGCAGCAGTGTGA</w:t>
            </w:r>
          </w:p>
        </w:tc>
      </w:tr>
      <w:tr w:rsidR="005D5D15" w:rsidRPr="00882F6E" w14:paraId="55A858DF" w14:textId="77777777" w:rsidTr="005D5D15">
        <w:tc>
          <w:tcPr>
            <w:tcW w:w="1413" w:type="dxa"/>
            <w:vMerge w:val="restart"/>
          </w:tcPr>
          <w:p w14:paraId="2005428F" w14:textId="77777777" w:rsidR="005D5D15" w:rsidRPr="00882F6E" w:rsidRDefault="005D5D15" w:rsidP="005D5D1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82F6E">
              <w:rPr>
                <w:rFonts w:ascii="Times New Roman" w:hAnsi="Times New Roman" w:cs="Times New Roman"/>
                <w:i/>
                <w:sz w:val="24"/>
                <w:szCs w:val="24"/>
              </w:rPr>
              <w:t>hPYCARD</w:t>
            </w:r>
            <w:proofErr w:type="spellEnd"/>
          </w:p>
        </w:tc>
        <w:tc>
          <w:tcPr>
            <w:tcW w:w="1276" w:type="dxa"/>
          </w:tcPr>
          <w:p w14:paraId="04D72CF6" w14:textId="77777777" w:rsidR="005D5D15" w:rsidRPr="00882F6E" w:rsidRDefault="005D5D15" w:rsidP="005D5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11" w:type="dxa"/>
          </w:tcPr>
          <w:p w14:paraId="4DE49802" w14:textId="77777777" w:rsidR="005D5D15" w:rsidRPr="00882F6E" w:rsidRDefault="005D5D15" w:rsidP="005D5D15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TCCAGGCCCCTCCTCAGT</w:t>
            </w:r>
          </w:p>
        </w:tc>
      </w:tr>
      <w:tr w:rsidR="005D5D15" w:rsidRPr="00882F6E" w14:paraId="07B5EA09" w14:textId="77777777" w:rsidTr="005D5D15">
        <w:tc>
          <w:tcPr>
            <w:tcW w:w="1413" w:type="dxa"/>
            <w:vMerge/>
          </w:tcPr>
          <w:p w14:paraId="36663C2D" w14:textId="77777777" w:rsidR="005D5D15" w:rsidRPr="00882F6E" w:rsidRDefault="005D5D15" w:rsidP="005D5D1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14:paraId="0B1F6A09" w14:textId="77777777" w:rsidR="005D5D15" w:rsidRPr="00882F6E" w:rsidRDefault="005D5D15" w:rsidP="005D5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11" w:type="dxa"/>
          </w:tcPr>
          <w:p w14:paraId="4F338D05" w14:textId="77777777" w:rsidR="005D5D15" w:rsidRPr="00882F6E" w:rsidRDefault="005D5D15" w:rsidP="005D5D15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TTTGTGACCCTCGCGATAAG</w:t>
            </w:r>
          </w:p>
        </w:tc>
      </w:tr>
      <w:tr w:rsidR="005D5D15" w:rsidRPr="00882F6E" w14:paraId="108D5CFC" w14:textId="77777777" w:rsidTr="005D5D15">
        <w:tc>
          <w:tcPr>
            <w:tcW w:w="1413" w:type="dxa"/>
            <w:vMerge w:val="restart"/>
          </w:tcPr>
          <w:p w14:paraId="68E0205A" w14:textId="77777777" w:rsidR="005D5D15" w:rsidRPr="00882F6E" w:rsidRDefault="005D5D15" w:rsidP="005D5D1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i/>
                <w:sz w:val="24"/>
                <w:szCs w:val="24"/>
              </w:rPr>
              <w:t>hCASP-1</w:t>
            </w:r>
          </w:p>
        </w:tc>
        <w:tc>
          <w:tcPr>
            <w:tcW w:w="1276" w:type="dxa"/>
          </w:tcPr>
          <w:p w14:paraId="794608AA" w14:textId="77777777" w:rsidR="005D5D15" w:rsidRPr="00882F6E" w:rsidRDefault="005D5D15" w:rsidP="005D5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11" w:type="dxa"/>
          </w:tcPr>
          <w:p w14:paraId="0EC75826" w14:textId="77777777" w:rsidR="005D5D15" w:rsidRPr="00882F6E" w:rsidRDefault="005D5D15" w:rsidP="005D5D15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AAAAATCTCACTGCTTCGGACAT</w:t>
            </w:r>
          </w:p>
        </w:tc>
      </w:tr>
      <w:tr w:rsidR="005D5D15" w:rsidRPr="00882F6E" w14:paraId="76C21100" w14:textId="77777777" w:rsidTr="005D5D15">
        <w:tc>
          <w:tcPr>
            <w:tcW w:w="1413" w:type="dxa"/>
            <w:vMerge/>
          </w:tcPr>
          <w:p w14:paraId="1A34E559" w14:textId="77777777" w:rsidR="005D5D15" w:rsidRPr="00882F6E" w:rsidRDefault="005D5D15" w:rsidP="005D5D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A4F4AD7" w14:textId="77777777" w:rsidR="005D5D15" w:rsidRPr="00882F6E" w:rsidRDefault="005D5D15" w:rsidP="005D5D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11" w:type="dxa"/>
          </w:tcPr>
          <w:p w14:paraId="4EF70D32" w14:textId="77777777" w:rsidR="005D5D15" w:rsidRPr="00882F6E" w:rsidRDefault="005D5D15" w:rsidP="005D5D15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CTGGGCGGTGTGCAAA</w:t>
            </w:r>
          </w:p>
        </w:tc>
      </w:tr>
      <w:tr w:rsidR="00DD429E" w:rsidRPr="00882F6E" w14:paraId="75270670" w14:textId="77777777" w:rsidTr="005D5D15">
        <w:tc>
          <w:tcPr>
            <w:tcW w:w="1413" w:type="dxa"/>
            <w:vMerge w:val="restart"/>
          </w:tcPr>
          <w:p w14:paraId="19606FB6" w14:textId="1F19F319" w:rsidR="00DD429E" w:rsidRPr="00882F6E" w:rsidRDefault="00DD429E" w:rsidP="00C763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82F6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  <w:r w:rsidRPr="00882F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DMD</w:t>
            </w:r>
            <w:proofErr w:type="spellEnd"/>
          </w:p>
        </w:tc>
        <w:tc>
          <w:tcPr>
            <w:tcW w:w="1276" w:type="dxa"/>
          </w:tcPr>
          <w:p w14:paraId="23AA5609" w14:textId="0B4BCBBE" w:rsidR="00DD429E" w:rsidRPr="00882F6E" w:rsidRDefault="00DD429E" w:rsidP="00C76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11" w:type="dxa"/>
          </w:tcPr>
          <w:p w14:paraId="58B36498" w14:textId="10FC64B4" w:rsidR="00DD429E" w:rsidRPr="00882F6E" w:rsidRDefault="00DD429E" w:rsidP="00C76323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TGACTCTGACTTGGACGTCCTT</w:t>
            </w:r>
          </w:p>
        </w:tc>
      </w:tr>
      <w:tr w:rsidR="00DD429E" w:rsidRPr="00882F6E" w14:paraId="07E3FBFB" w14:textId="77777777" w:rsidTr="005D5D15">
        <w:tc>
          <w:tcPr>
            <w:tcW w:w="1413" w:type="dxa"/>
            <w:vMerge/>
          </w:tcPr>
          <w:p w14:paraId="616E4A34" w14:textId="77777777" w:rsidR="00DD429E" w:rsidRPr="00882F6E" w:rsidRDefault="00DD429E" w:rsidP="00C763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5F21847B" w14:textId="75D3F9BC" w:rsidR="00DD429E" w:rsidRPr="00882F6E" w:rsidRDefault="00DD429E" w:rsidP="00C76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11" w:type="dxa"/>
          </w:tcPr>
          <w:p w14:paraId="23E4497D" w14:textId="389F5A1A" w:rsidR="00DD429E" w:rsidRPr="00882F6E" w:rsidRDefault="00DD429E" w:rsidP="00C76323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GCGGGTGGCTGGAA</w:t>
            </w:r>
          </w:p>
        </w:tc>
      </w:tr>
      <w:tr w:rsidR="00DD429E" w:rsidRPr="00882F6E" w14:paraId="4F032FB9" w14:textId="77777777" w:rsidTr="005D5D15">
        <w:tc>
          <w:tcPr>
            <w:tcW w:w="1413" w:type="dxa"/>
            <w:vMerge w:val="restart"/>
          </w:tcPr>
          <w:p w14:paraId="4A499BE0" w14:textId="4219A95C" w:rsidR="00DD429E" w:rsidRPr="00882F6E" w:rsidRDefault="00DD429E" w:rsidP="00C763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82F6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N</w:t>
            </w:r>
            <w:r w:rsidRPr="00882F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IP</w:t>
            </w:r>
            <w:proofErr w:type="spellEnd"/>
          </w:p>
        </w:tc>
        <w:tc>
          <w:tcPr>
            <w:tcW w:w="1276" w:type="dxa"/>
          </w:tcPr>
          <w:p w14:paraId="04EDAC0E" w14:textId="60209D98" w:rsidR="00DD429E" w:rsidRPr="00882F6E" w:rsidRDefault="00DD429E" w:rsidP="00C76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11" w:type="dxa"/>
          </w:tcPr>
          <w:p w14:paraId="2CEE5A19" w14:textId="45D918E7" w:rsidR="00DD429E" w:rsidRPr="00882F6E" w:rsidRDefault="00FD5F13" w:rsidP="00C76323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GCTTATTGCAATGACAGCATCTT</w:t>
            </w:r>
          </w:p>
        </w:tc>
      </w:tr>
      <w:tr w:rsidR="00DD429E" w:rsidRPr="00882F6E" w14:paraId="2F665AE3" w14:textId="77777777" w:rsidTr="005D5D15">
        <w:tc>
          <w:tcPr>
            <w:tcW w:w="1413" w:type="dxa"/>
            <w:vMerge/>
          </w:tcPr>
          <w:p w14:paraId="02980A81" w14:textId="77777777" w:rsidR="00DD429E" w:rsidRPr="00882F6E" w:rsidRDefault="00DD429E" w:rsidP="00C763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1DD7A253" w14:textId="5E4AA7F5" w:rsidR="00DD429E" w:rsidRPr="00882F6E" w:rsidRDefault="00DD429E" w:rsidP="00C76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11" w:type="dxa"/>
          </w:tcPr>
          <w:p w14:paraId="747B0B1D" w14:textId="3D425730" w:rsidR="00DD429E" w:rsidRPr="00882F6E" w:rsidRDefault="00FD5F13" w:rsidP="00C76323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GCAACTCCCACAGCTGATTC</w:t>
            </w:r>
          </w:p>
        </w:tc>
      </w:tr>
      <w:tr w:rsidR="00DD429E" w:rsidRPr="00882F6E" w14:paraId="30473CD1" w14:textId="77777777" w:rsidTr="005D5D15">
        <w:tc>
          <w:tcPr>
            <w:tcW w:w="1413" w:type="dxa"/>
            <w:vMerge w:val="restart"/>
          </w:tcPr>
          <w:p w14:paraId="1748F5DB" w14:textId="6D8309AF" w:rsidR="00DD429E" w:rsidRPr="00882F6E" w:rsidRDefault="00DD429E" w:rsidP="00C763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882F6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  <w:r w:rsidRPr="00882F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C4</w:t>
            </w:r>
          </w:p>
        </w:tc>
        <w:tc>
          <w:tcPr>
            <w:tcW w:w="1276" w:type="dxa"/>
          </w:tcPr>
          <w:p w14:paraId="650CA188" w14:textId="711A56BD" w:rsidR="00DD429E" w:rsidRPr="00882F6E" w:rsidRDefault="00DD429E" w:rsidP="00C76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11" w:type="dxa"/>
          </w:tcPr>
          <w:p w14:paraId="309DC97B" w14:textId="1E0964DE" w:rsidR="00DD429E" w:rsidRPr="00882F6E" w:rsidRDefault="00DD429E" w:rsidP="00C76323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TGTTATAGAAAGGTGGGAAGCTT</w:t>
            </w:r>
          </w:p>
        </w:tc>
      </w:tr>
      <w:tr w:rsidR="00DD429E" w:rsidRPr="00882F6E" w14:paraId="2711216B" w14:textId="77777777" w:rsidTr="005D5D15">
        <w:tc>
          <w:tcPr>
            <w:tcW w:w="1413" w:type="dxa"/>
            <w:vMerge/>
          </w:tcPr>
          <w:p w14:paraId="785FE7CF" w14:textId="77777777" w:rsidR="00DD429E" w:rsidRPr="00882F6E" w:rsidRDefault="00DD429E" w:rsidP="00C763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124CD9ED" w14:textId="1A7E90B7" w:rsidR="00DD429E" w:rsidRPr="00882F6E" w:rsidRDefault="00DD429E" w:rsidP="00C76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11" w:type="dxa"/>
          </w:tcPr>
          <w:p w14:paraId="295117F7" w14:textId="0728050A" w:rsidR="00DD429E" w:rsidRPr="00882F6E" w:rsidRDefault="00DD429E" w:rsidP="00C76323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GAATAAGGGCTCGGCTATTG</w:t>
            </w:r>
          </w:p>
        </w:tc>
      </w:tr>
      <w:tr w:rsidR="00DD429E" w:rsidRPr="00882F6E" w14:paraId="3F1595CF" w14:textId="77777777" w:rsidTr="005D5D15">
        <w:tc>
          <w:tcPr>
            <w:tcW w:w="1413" w:type="dxa"/>
            <w:vMerge w:val="restart"/>
          </w:tcPr>
          <w:p w14:paraId="13E22558" w14:textId="5717618E" w:rsidR="00DD429E" w:rsidRPr="00882F6E" w:rsidRDefault="00DD429E" w:rsidP="00C763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882F6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882F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M2</w:t>
            </w:r>
          </w:p>
        </w:tc>
        <w:tc>
          <w:tcPr>
            <w:tcW w:w="1276" w:type="dxa"/>
          </w:tcPr>
          <w:p w14:paraId="65BF5D0F" w14:textId="049A90AB" w:rsidR="00DD429E" w:rsidRPr="00882F6E" w:rsidRDefault="00DD429E" w:rsidP="00C76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11" w:type="dxa"/>
          </w:tcPr>
          <w:p w14:paraId="7961FC36" w14:textId="51942EC3" w:rsidR="00DD429E" w:rsidRPr="00882F6E" w:rsidRDefault="00DD429E" w:rsidP="00C76323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GCAACGTGCTGCACCAA</w:t>
            </w:r>
          </w:p>
        </w:tc>
      </w:tr>
      <w:tr w:rsidR="00DD429E" w:rsidRPr="00882F6E" w14:paraId="1B891914" w14:textId="77777777" w:rsidTr="005D5D15">
        <w:tc>
          <w:tcPr>
            <w:tcW w:w="1413" w:type="dxa"/>
            <w:vMerge/>
          </w:tcPr>
          <w:p w14:paraId="730BDF1D" w14:textId="77777777" w:rsidR="00DD429E" w:rsidRPr="00882F6E" w:rsidRDefault="00DD429E" w:rsidP="00C763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297B590B" w14:textId="38AC9FED" w:rsidR="00DD429E" w:rsidRPr="00882F6E" w:rsidRDefault="00DD429E" w:rsidP="00C76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11" w:type="dxa"/>
          </w:tcPr>
          <w:p w14:paraId="7C13B80F" w14:textId="62BA327C" w:rsidR="00DD429E" w:rsidRPr="00882F6E" w:rsidRDefault="00DD429E" w:rsidP="00C76323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CTGGGCCACCATCTGTT</w:t>
            </w:r>
          </w:p>
        </w:tc>
      </w:tr>
      <w:tr w:rsidR="00DD429E" w:rsidRPr="00882F6E" w14:paraId="6614956C" w14:textId="77777777" w:rsidTr="005D5D15">
        <w:tc>
          <w:tcPr>
            <w:tcW w:w="1413" w:type="dxa"/>
            <w:vMerge w:val="restart"/>
          </w:tcPr>
          <w:p w14:paraId="52124D6B" w14:textId="54C50755" w:rsidR="00DD429E" w:rsidRPr="00882F6E" w:rsidRDefault="00DD429E" w:rsidP="00EE15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L1B</w:t>
            </w:r>
          </w:p>
        </w:tc>
        <w:tc>
          <w:tcPr>
            <w:tcW w:w="1276" w:type="dxa"/>
          </w:tcPr>
          <w:p w14:paraId="2330F291" w14:textId="3EAA7B0E" w:rsidR="00DD429E" w:rsidRPr="00882F6E" w:rsidRDefault="00DD429E" w:rsidP="00EE1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11" w:type="dxa"/>
          </w:tcPr>
          <w:p w14:paraId="27D65F59" w14:textId="59340CBA" w:rsidR="00DD429E" w:rsidRPr="00882F6E" w:rsidRDefault="00DD429E" w:rsidP="00EE15A0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A</w:t>
            </w:r>
            <w:r w:rsidR="00F943C7"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CCAATCTTCATTGCTCAA</w:t>
            </w:r>
          </w:p>
        </w:tc>
      </w:tr>
      <w:tr w:rsidR="00DD429E" w:rsidRPr="00882F6E" w14:paraId="579E498B" w14:textId="77777777" w:rsidTr="005D5D15">
        <w:tc>
          <w:tcPr>
            <w:tcW w:w="1413" w:type="dxa"/>
            <w:vMerge/>
          </w:tcPr>
          <w:p w14:paraId="1F634C21" w14:textId="77777777" w:rsidR="00DD429E" w:rsidRPr="00882F6E" w:rsidRDefault="00DD429E" w:rsidP="00EE15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3F6C62E2" w14:textId="2D3F8B13" w:rsidR="00DD429E" w:rsidRPr="00882F6E" w:rsidRDefault="00DD429E" w:rsidP="00EE1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11" w:type="dxa"/>
          </w:tcPr>
          <w:p w14:paraId="3C1A4A39" w14:textId="3CD91CE7" w:rsidR="00DD429E" w:rsidRPr="00882F6E" w:rsidRDefault="00F943C7" w:rsidP="00EE15A0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GGCGAGCTCAGGTACTTCTG</w:t>
            </w:r>
          </w:p>
        </w:tc>
      </w:tr>
      <w:tr w:rsidR="00EE15A0" w:rsidRPr="00882F6E" w14:paraId="3EC86B4C" w14:textId="77777777" w:rsidTr="005D5D15">
        <w:tc>
          <w:tcPr>
            <w:tcW w:w="1413" w:type="dxa"/>
            <w:vMerge w:val="restart"/>
          </w:tcPr>
          <w:p w14:paraId="0E13250A" w14:textId="77777777" w:rsidR="00EE15A0" w:rsidRPr="00882F6E" w:rsidRDefault="00EE15A0" w:rsidP="00EE15A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i/>
                <w:sz w:val="24"/>
                <w:szCs w:val="24"/>
              </w:rPr>
              <w:t>mIrf8</w:t>
            </w:r>
          </w:p>
        </w:tc>
        <w:tc>
          <w:tcPr>
            <w:tcW w:w="1276" w:type="dxa"/>
          </w:tcPr>
          <w:p w14:paraId="0F80A3D0" w14:textId="77777777" w:rsidR="00EE15A0" w:rsidRPr="00882F6E" w:rsidRDefault="00EE15A0" w:rsidP="00EE1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11" w:type="dxa"/>
          </w:tcPr>
          <w:p w14:paraId="5519185C" w14:textId="77777777" w:rsidR="00EE15A0" w:rsidRPr="00882F6E" w:rsidRDefault="00EE15A0" w:rsidP="00EE15A0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CGGATATGCCGCCTATG</w:t>
            </w:r>
          </w:p>
        </w:tc>
      </w:tr>
      <w:tr w:rsidR="00EE15A0" w:rsidRPr="00882F6E" w14:paraId="5AF2CE5C" w14:textId="77777777" w:rsidTr="005D5D15">
        <w:tc>
          <w:tcPr>
            <w:tcW w:w="1413" w:type="dxa"/>
            <w:vMerge/>
          </w:tcPr>
          <w:p w14:paraId="29C90F56" w14:textId="77777777" w:rsidR="00EE15A0" w:rsidRPr="00882F6E" w:rsidRDefault="00EE15A0" w:rsidP="00EE15A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14:paraId="215E3015" w14:textId="77777777" w:rsidR="00EE15A0" w:rsidRPr="00882F6E" w:rsidRDefault="00EE15A0" w:rsidP="00EE1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11" w:type="dxa"/>
          </w:tcPr>
          <w:p w14:paraId="3567674D" w14:textId="77777777" w:rsidR="00EE15A0" w:rsidRPr="00882F6E" w:rsidRDefault="00EE15A0" w:rsidP="00EE15A0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CTGATGACCATCTGGGAGAA</w:t>
            </w:r>
          </w:p>
        </w:tc>
      </w:tr>
      <w:tr w:rsidR="00EE15A0" w:rsidRPr="00882F6E" w14:paraId="2BFFCA4C" w14:textId="77777777" w:rsidTr="005D5D15">
        <w:tc>
          <w:tcPr>
            <w:tcW w:w="1413" w:type="dxa"/>
            <w:vMerge w:val="restart"/>
          </w:tcPr>
          <w:p w14:paraId="2FE39403" w14:textId="77777777" w:rsidR="00EE15A0" w:rsidRPr="00882F6E" w:rsidRDefault="00EE15A0" w:rsidP="00EE15A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i/>
                <w:sz w:val="24"/>
                <w:szCs w:val="24"/>
              </w:rPr>
              <w:t>mNlrp3</w:t>
            </w:r>
          </w:p>
        </w:tc>
        <w:tc>
          <w:tcPr>
            <w:tcW w:w="1276" w:type="dxa"/>
          </w:tcPr>
          <w:p w14:paraId="48B202D8" w14:textId="77777777" w:rsidR="00EE15A0" w:rsidRPr="00882F6E" w:rsidRDefault="00EE15A0" w:rsidP="00EE1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11" w:type="dxa"/>
          </w:tcPr>
          <w:p w14:paraId="7023E472" w14:textId="77777777" w:rsidR="00EE15A0" w:rsidRPr="00882F6E" w:rsidRDefault="00EE15A0" w:rsidP="00EE15A0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CCTCCTGCAGAGCCTACAG</w:t>
            </w:r>
          </w:p>
        </w:tc>
      </w:tr>
      <w:tr w:rsidR="00EE15A0" w:rsidRPr="00882F6E" w14:paraId="06AD42A8" w14:textId="77777777" w:rsidTr="005D5D15">
        <w:tc>
          <w:tcPr>
            <w:tcW w:w="1413" w:type="dxa"/>
            <w:vMerge/>
          </w:tcPr>
          <w:p w14:paraId="0F009A35" w14:textId="77777777" w:rsidR="00EE15A0" w:rsidRPr="00882F6E" w:rsidRDefault="00EE15A0" w:rsidP="00EE15A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14:paraId="25289981" w14:textId="77777777" w:rsidR="00EE15A0" w:rsidRPr="00882F6E" w:rsidRDefault="00EE15A0" w:rsidP="00EE1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11" w:type="dxa"/>
          </w:tcPr>
          <w:p w14:paraId="2195B0D3" w14:textId="77777777" w:rsidR="00EE15A0" w:rsidRPr="00882F6E" w:rsidRDefault="00EE15A0" w:rsidP="00EE15A0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TTCTAAGGCACGTTTTGTTTCAC</w:t>
            </w:r>
          </w:p>
        </w:tc>
      </w:tr>
      <w:tr w:rsidR="00EE15A0" w:rsidRPr="00882F6E" w14:paraId="6468764C" w14:textId="77777777" w:rsidTr="005D5D15">
        <w:tc>
          <w:tcPr>
            <w:tcW w:w="1413" w:type="dxa"/>
            <w:vMerge w:val="restart"/>
          </w:tcPr>
          <w:p w14:paraId="3FE2DCC1" w14:textId="77777777" w:rsidR="00EE15A0" w:rsidRPr="00882F6E" w:rsidRDefault="00EE15A0" w:rsidP="00EE15A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82F6E">
              <w:rPr>
                <w:rFonts w:ascii="Times New Roman" w:hAnsi="Times New Roman" w:cs="Times New Roman"/>
                <w:i/>
                <w:sz w:val="24"/>
                <w:szCs w:val="24"/>
              </w:rPr>
              <w:t>mPycard</w:t>
            </w:r>
            <w:proofErr w:type="spellEnd"/>
          </w:p>
        </w:tc>
        <w:tc>
          <w:tcPr>
            <w:tcW w:w="1276" w:type="dxa"/>
          </w:tcPr>
          <w:p w14:paraId="7D3BBB04" w14:textId="77777777" w:rsidR="00EE15A0" w:rsidRPr="00882F6E" w:rsidRDefault="00EE15A0" w:rsidP="00EE1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11" w:type="dxa"/>
          </w:tcPr>
          <w:p w14:paraId="77827FA9" w14:textId="77777777" w:rsidR="00EE15A0" w:rsidRPr="00882F6E" w:rsidRDefault="00EE15A0" w:rsidP="00EE15A0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CCAGTGTCCCTGCTCAGA</w:t>
            </w:r>
          </w:p>
        </w:tc>
      </w:tr>
      <w:tr w:rsidR="00EE15A0" w:rsidRPr="00882F6E" w14:paraId="01BDA357" w14:textId="77777777" w:rsidTr="005D5D15">
        <w:tc>
          <w:tcPr>
            <w:tcW w:w="1413" w:type="dxa"/>
            <w:vMerge/>
          </w:tcPr>
          <w:p w14:paraId="168F1DD9" w14:textId="77777777" w:rsidR="00EE15A0" w:rsidRPr="00882F6E" w:rsidRDefault="00EE15A0" w:rsidP="00EE15A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14:paraId="0B78D850" w14:textId="77777777" w:rsidR="00EE15A0" w:rsidRPr="00882F6E" w:rsidRDefault="00EE15A0" w:rsidP="00EE1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11" w:type="dxa"/>
          </w:tcPr>
          <w:p w14:paraId="360F3DAB" w14:textId="77777777" w:rsidR="00EE15A0" w:rsidRPr="00882F6E" w:rsidRDefault="00EE15A0" w:rsidP="00EE15A0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GAC</w:t>
            </w: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CTGGCAATGAGTGCTT</w:t>
            </w:r>
          </w:p>
        </w:tc>
      </w:tr>
      <w:tr w:rsidR="00EE15A0" w:rsidRPr="00882F6E" w14:paraId="670E00AC" w14:textId="77777777" w:rsidTr="005D5D15">
        <w:tc>
          <w:tcPr>
            <w:tcW w:w="1413" w:type="dxa"/>
            <w:vMerge w:val="restart"/>
          </w:tcPr>
          <w:p w14:paraId="632FE864" w14:textId="77777777" w:rsidR="00EE15A0" w:rsidRPr="00882F6E" w:rsidRDefault="00EE15A0" w:rsidP="00EE15A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i/>
                <w:sz w:val="24"/>
                <w:szCs w:val="24"/>
              </w:rPr>
              <w:t>mCasp-1</w:t>
            </w:r>
          </w:p>
        </w:tc>
        <w:tc>
          <w:tcPr>
            <w:tcW w:w="1276" w:type="dxa"/>
          </w:tcPr>
          <w:p w14:paraId="3FF32F7A" w14:textId="77777777" w:rsidR="00EE15A0" w:rsidRPr="00882F6E" w:rsidRDefault="00EE15A0" w:rsidP="00EE1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11" w:type="dxa"/>
          </w:tcPr>
          <w:p w14:paraId="6F71426B" w14:textId="77777777" w:rsidR="00EE15A0" w:rsidRPr="00882F6E" w:rsidRDefault="00EE15A0" w:rsidP="00EE15A0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AAGATTTTATTGCTTTCTGCTCTTCA</w:t>
            </w:r>
          </w:p>
        </w:tc>
      </w:tr>
      <w:tr w:rsidR="00EE15A0" w:rsidRPr="00882F6E" w14:paraId="4912DAAE" w14:textId="77777777" w:rsidTr="005D5D15">
        <w:tc>
          <w:tcPr>
            <w:tcW w:w="1413" w:type="dxa"/>
            <w:vMerge/>
          </w:tcPr>
          <w:p w14:paraId="1F3CC5CA" w14:textId="77777777" w:rsidR="00EE15A0" w:rsidRPr="00882F6E" w:rsidRDefault="00EE15A0" w:rsidP="00EE1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97CA128" w14:textId="77777777" w:rsidR="00EE15A0" w:rsidRPr="00882F6E" w:rsidRDefault="00EE15A0" w:rsidP="00EE1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11" w:type="dxa"/>
          </w:tcPr>
          <w:p w14:paraId="3D3F8660" w14:textId="77777777" w:rsidR="00EE15A0" w:rsidRPr="00882F6E" w:rsidRDefault="00EE15A0" w:rsidP="00EE15A0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TGAGCCCCT</w:t>
            </w: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ACAGGATGTC</w:t>
            </w:r>
          </w:p>
        </w:tc>
      </w:tr>
      <w:tr w:rsidR="00DD429E" w:rsidRPr="00882F6E" w14:paraId="1B5832B1" w14:textId="77777777" w:rsidTr="005D5D15">
        <w:tc>
          <w:tcPr>
            <w:tcW w:w="1413" w:type="dxa"/>
            <w:vMerge w:val="restart"/>
          </w:tcPr>
          <w:p w14:paraId="7B6D6D5C" w14:textId="6C27668F" w:rsidR="00DD429E" w:rsidRPr="00882F6E" w:rsidRDefault="00DD429E" w:rsidP="00EE15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82F6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882F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dmd</w:t>
            </w:r>
            <w:proofErr w:type="spellEnd"/>
          </w:p>
        </w:tc>
        <w:tc>
          <w:tcPr>
            <w:tcW w:w="1276" w:type="dxa"/>
          </w:tcPr>
          <w:p w14:paraId="300949D3" w14:textId="5F4633A5" w:rsidR="00DD429E" w:rsidRPr="00882F6E" w:rsidRDefault="00DD429E" w:rsidP="00EE1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11" w:type="dxa"/>
          </w:tcPr>
          <w:p w14:paraId="6F61F09A" w14:textId="7550CE6D" w:rsidR="00DD429E" w:rsidRPr="00882F6E" w:rsidRDefault="00DD429E" w:rsidP="00EE15A0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TCCTCAGGTGACAGAAAAGCA</w:t>
            </w:r>
          </w:p>
        </w:tc>
      </w:tr>
      <w:tr w:rsidR="00DD429E" w:rsidRPr="00882F6E" w14:paraId="66604E26" w14:textId="77777777" w:rsidTr="005D5D15">
        <w:tc>
          <w:tcPr>
            <w:tcW w:w="1413" w:type="dxa"/>
            <w:vMerge/>
          </w:tcPr>
          <w:p w14:paraId="4B328E15" w14:textId="77777777" w:rsidR="00DD429E" w:rsidRPr="00882F6E" w:rsidRDefault="00DD429E" w:rsidP="00EE15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6D818FFF" w14:textId="23382EA3" w:rsidR="00DD429E" w:rsidRPr="00882F6E" w:rsidRDefault="00DD429E" w:rsidP="00EE1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11" w:type="dxa"/>
          </w:tcPr>
          <w:p w14:paraId="1E7E17B5" w14:textId="2FD1FD0A" w:rsidR="00DD429E" w:rsidRPr="00882F6E" w:rsidRDefault="00DD429E" w:rsidP="00EE15A0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CGCAGCAAGCACATTGA</w:t>
            </w:r>
          </w:p>
        </w:tc>
      </w:tr>
      <w:tr w:rsidR="00DD429E" w:rsidRPr="00882F6E" w14:paraId="66ADEE7C" w14:textId="77777777" w:rsidTr="005D5D15">
        <w:tc>
          <w:tcPr>
            <w:tcW w:w="1413" w:type="dxa"/>
            <w:vMerge w:val="restart"/>
          </w:tcPr>
          <w:p w14:paraId="5BFA2D0E" w14:textId="4565ED28" w:rsidR="00DD429E" w:rsidRPr="00882F6E" w:rsidRDefault="00DD429E" w:rsidP="00EE15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882F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ip1</w:t>
            </w:r>
          </w:p>
        </w:tc>
        <w:tc>
          <w:tcPr>
            <w:tcW w:w="1276" w:type="dxa"/>
          </w:tcPr>
          <w:p w14:paraId="279F6BC5" w14:textId="3D61FA0F" w:rsidR="00DD429E" w:rsidRPr="00882F6E" w:rsidRDefault="00DD429E" w:rsidP="00EE1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11" w:type="dxa"/>
          </w:tcPr>
          <w:p w14:paraId="29F63DCF" w14:textId="6031E20D" w:rsidR="00DD429E" w:rsidRPr="00882F6E" w:rsidRDefault="00DD429E" w:rsidP="00EE15A0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TTACCAGATCAGCTCTTCCATAACTT</w:t>
            </w:r>
          </w:p>
        </w:tc>
      </w:tr>
      <w:tr w:rsidR="00DD429E" w:rsidRPr="00882F6E" w14:paraId="231A9BC0" w14:textId="77777777" w:rsidTr="005D5D15">
        <w:tc>
          <w:tcPr>
            <w:tcW w:w="1413" w:type="dxa"/>
            <w:vMerge/>
          </w:tcPr>
          <w:p w14:paraId="1CC3D727" w14:textId="77777777" w:rsidR="00DD429E" w:rsidRPr="00882F6E" w:rsidRDefault="00DD429E" w:rsidP="00EE15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2021BDB9" w14:textId="72C2D8EE" w:rsidR="00DD429E" w:rsidRPr="00882F6E" w:rsidRDefault="00DD429E" w:rsidP="00EE1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11" w:type="dxa"/>
          </w:tcPr>
          <w:p w14:paraId="497831C8" w14:textId="63FB3525" w:rsidR="00DD429E" w:rsidRPr="00882F6E" w:rsidRDefault="00DD429E" w:rsidP="00EE15A0">
            <w:pPr>
              <w:ind w:left="1680" w:hanging="168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ATCCGGTTTGCCATCTAGTC</w:t>
            </w:r>
          </w:p>
        </w:tc>
      </w:tr>
      <w:tr w:rsidR="00DD429E" w:rsidRPr="00882F6E" w14:paraId="1F89D190" w14:textId="77777777" w:rsidTr="005D5D15">
        <w:tc>
          <w:tcPr>
            <w:tcW w:w="1413" w:type="dxa"/>
            <w:vMerge w:val="restart"/>
          </w:tcPr>
          <w:p w14:paraId="1BA60409" w14:textId="23065ED4" w:rsidR="00DD429E" w:rsidRPr="00882F6E" w:rsidRDefault="00DD429E" w:rsidP="00EE15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882F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ip2</w:t>
            </w:r>
          </w:p>
        </w:tc>
        <w:tc>
          <w:tcPr>
            <w:tcW w:w="1276" w:type="dxa"/>
          </w:tcPr>
          <w:p w14:paraId="4AF59F2B" w14:textId="3809073E" w:rsidR="00DD429E" w:rsidRPr="00882F6E" w:rsidRDefault="00DD429E" w:rsidP="00EE1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11" w:type="dxa"/>
          </w:tcPr>
          <w:p w14:paraId="4BE8080E" w14:textId="78E8AD88" w:rsidR="00DD429E" w:rsidRPr="00882F6E" w:rsidRDefault="00DD429E" w:rsidP="00EE15A0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GACAGCGTCTTCGCTAATGA</w:t>
            </w:r>
          </w:p>
        </w:tc>
      </w:tr>
      <w:tr w:rsidR="00DD429E" w:rsidRPr="00882F6E" w14:paraId="42F326BD" w14:textId="77777777" w:rsidTr="005D5D15">
        <w:tc>
          <w:tcPr>
            <w:tcW w:w="1413" w:type="dxa"/>
            <w:vMerge/>
          </w:tcPr>
          <w:p w14:paraId="268C3C23" w14:textId="77777777" w:rsidR="00DD429E" w:rsidRPr="00882F6E" w:rsidRDefault="00DD429E" w:rsidP="00EE15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6CEBE2FA" w14:textId="4D6794D6" w:rsidR="00DD429E" w:rsidRPr="00882F6E" w:rsidRDefault="00DD429E" w:rsidP="00EE1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11" w:type="dxa"/>
          </w:tcPr>
          <w:p w14:paraId="306F8FFA" w14:textId="0EEC1C9F" w:rsidR="00DD429E" w:rsidRPr="00882F6E" w:rsidRDefault="00DD429E" w:rsidP="00EE15A0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CCCCGGGTGATTCGT</w:t>
            </w:r>
          </w:p>
        </w:tc>
      </w:tr>
      <w:tr w:rsidR="00DD429E" w:rsidRPr="00882F6E" w14:paraId="60142162" w14:textId="77777777" w:rsidTr="005D5D15">
        <w:tc>
          <w:tcPr>
            <w:tcW w:w="1413" w:type="dxa"/>
            <w:vMerge w:val="restart"/>
          </w:tcPr>
          <w:p w14:paraId="4C42CE3D" w14:textId="54EC6C2D" w:rsidR="00DD429E" w:rsidRPr="00882F6E" w:rsidRDefault="00DD429E" w:rsidP="00EE15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882F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ip5</w:t>
            </w:r>
          </w:p>
        </w:tc>
        <w:tc>
          <w:tcPr>
            <w:tcW w:w="1276" w:type="dxa"/>
          </w:tcPr>
          <w:p w14:paraId="39EEE994" w14:textId="19C5C23E" w:rsidR="00DD429E" w:rsidRPr="00882F6E" w:rsidRDefault="00DD429E" w:rsidP="00EE1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11" w:type="dxa"/>
          </w:tcPr>
          <w:p w14:paraId="1D83B06E" w14:textId="04FFD0BA" w:rsidR="00DD429E" w:rsidRPr="00882F6E" w:rsidRDefault="00DD429E" w:rsidP="00EE15A0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TTCCAGAAGCCACGGAAAC</w:t>
            </w:r>
          </w:p>
        </w:tc>
      </w:tr>
      <w:tr w:rsidR="00DD429E" w:rsidRPr="00882F6E" w14:paraId="311852EE" w14:textId="77777777" w:rsidTr="005D5D15">
        <w:tc>
          <w:tcPr>
            <w:tcW w:w="1413" w:type="dxa"/>
            <w:vMerge/>
          </w:tcPr>
          <w:p w14:paraId="7BC0C8AC" w14:textId="77777777" w:rsidR="00DD429E" w:rsidRPr="00882F6E" w:rsidRDefault="00DD429E" w:rsidP="00EE15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2DDF6519" w14:textId="52B97899" w:rsidR="00DD429E" w:rsidRPr="00882F6E" w:rsidRDefault="00DD429E" w:rsidP="00EE1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11" w:type="dxa"/>
          </w:tcPr>
          <w:p w14:paraId="6E36383C" w14:textId="1158B9FD" w:rsidR="00DD429E" w:rsidRPr="00882F6E" w:rsidRDefault="00DD429E" w:rsidP="00EE15A0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AATGAACTGCTGCTGCATCA</w:t>
            </w:r>
          </w:p>
        </w:tc>
      </w:tr>
      <w:tr w:rsidR="00DD429E" w:rsidRPr="00882F6E" w14:paraId="140AB45F" w14:textId="77777777" w:rsidTr="005D5D15">
        <w:tc>
          <w:tcPr>
            <w:tcW w:w="1413" w:type="dxa"/>
            <w:vMerge w:val="restart"/>
          </w:tcPr>
          <w:p w14:paraId="1AC13410" w14:textId="0C801A8D" w:rsidR="00DD429E" w:rsidRPr="00882F6E" w:rsidRDefault="00DD429E" w:rsidP="00EE15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882F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ip6</w:t>
            </w:r>
          </w:p>
        </w:tc>
        <w:tc>
          <w:tcPr>
            <w:tcW w:w="1276" w:type="dxa"/>
          </w:tcPr>
          <w:p w14:paraId="00F6FFC4" w14:textId="0F0B1313" w:rsidR="00DD429E" w:rsidRPr="00882F6E" w:rsidRDefault="00DD429E" w:rsidP="00EE1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11" w:type="dxa"/>
          </w:tcPr>
          <w:p w14:paraId="1EBEAD4A" w14:textId="56E825C1" w:rsidR="00DD429E" w:rsidRPr="00882F6E" w:rsidRDefault="00DD429E" w:rsidP="00EE15A0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GAGCCAATATGCACTTCCAGAA</w:t>
            </w:r>
          </w:p>
        </w:tc>
      </w:tr>
      <w:tr w:rsidR="00DD429E" w:rsidRPr="00882F6E" w14:paraId="1060F0E5" w14:textId="77777777" w:rsidTr="005D5D15">
        <w:tc>
          <w:tcPr>
            <w:tcW w:w="1413" w:type="dxa"/>
            <w:vMerge/>
          </w:tcPr>
          <w:p w14:paraId="192030A2" w14:textId="77777777" w:rsidR="00DD429E" w:rsidRPr="00882F6E" w:rsidRDefault="00DD429E" w:rsidP="00EE1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2F66D07" w14:textId="36E77733" w:rsidR="00DD429E" w:rsidRPr="00882F6E" w:rsidRDefault="00DD429E" w:rsidP="00EE1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11" w:type="dxa"/>
          </w:tcPr>
          <w:p w14:paraId="42C16588" w14:textId="78DF4CA6" w:rsidR="00DD429E" w:rsidRPr="00882F6E" w:rsidRDefault="00DD429E" w:rsidP="00EE15A0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CTGCATCATCATGGTTGCT</w:t>
            </w:r>
          </w:p>
        </w:tc>
      </w:tr>
      <w:tr w:rsidR="00DD429E" w:rsidRPr="00882F6E" w14:paraId="19C7D0A3" w14:textId="77777777" w:rsidTr="005D5D15">
        <w:tc>
          <w:tcPr>
            <w:tcW w:w="1413" w:type="dxa"/>
            <w:vMerge w:val="restart"/>
          </w:tcPr>
          <w:p w14:paraId="7392D1D1" w14:textId="32046980" w:rsidR="00DD429E" w:rsidRPr="00882F6E" w:rsidRDefault="00DD429E" w:rsidP="00EE15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882F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rc4</w:t>
            </w:r>
          </w:p>
        </w:tc>
        <w:tc>
          <w:tcPr>
            <w:tcW w:w="1276" w:type="dxa"/>
          </w:tcPr>
          <w:p w14:paraId="62883F0D" w14:textId="03F1441F" w:rsidR="00DD429E" w:rsidRPr="00882F6E" w:rsidRDefault="00DD429E" w:rsidP="00EE1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11" w:type="dxa"/>
          </w:tcPr>
          <w:p w14:paraId="1FE7C6F1" w14:textId="559435EB" w:rsidR="00DD429E" w:rsidRPr="00882F6E" w:rsidRDefault="00DD429E" w:rsidP="00EE15A0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GGAATGAAGCTCTACAGGAACTG</w:t>
            </w:r>
          </w:p>
        </w:tc>
      </w:tr>
      <w:tr w:rsidR="00DD429E" w:rsidRPr="00882F6E" w14:paraId="28760F30" w14:textId="77777777" w:rsidTr="005D5D15">
        <w:tc>
          <w:tcPr>
            <w:tcW w:w="1413" w:type="dxa"/>
            <w:vMerge/>
          </w:tcPr>
          <w:p w14:paraId="2C48C834" w14:textId="77777777" w:rsidR="00DD429E" w:rsidRPr="00882F6E" w:rsidRDefault="00DD429E" w:rsidP="00EE1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F353D5E" w14:textId="59CEFEE0" w:rsidR="00DD429E" w:rsidRPr="00882F6E" w:rsidRDefault="00DD429E" w:rsidP="00EE1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11" w:type="dxa"/>
          </w:tcPr>
          <w:p w14:paraId="38802E1E" w14:textId="666D5B61" w:rsidR="00DD429E" w:rsidRPr="00882F6E" w:rsidRDefault="00DD429E" w:rsidP="00EE15A0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82F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AATGTAGTGAGCTCTCCCAGAAC</w:t>
            </w:r>
          </w:p>
        </w:tc>
      </w:tr>
    </w:tbl>
    <w:p w14:paraId="72244107" w14:textId="73DFAF70" w:rsidR="00DD429E" w:rsidRPr="00882F6E" w:rsidRDefault="00DD429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E2E267A" w14:textId="77777777" w:rsidR="00DD429E" w:rsidRPr="00882F6E" w:rsidRDefault="00DD429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82F6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5246602" w14:textId="675A4C4D" w:rsidR="00D70125" w:rsidRPr="00882F6E" w:rsidRDefault="0072295F" w:rsidP="00D70125">
      <w:pPr>
        <w:rPr>
          <w:rFonts w:ascii="Times New Roman" w:hAnsi="Times New Roman" w:cs="Times New Roman"/>
          <w:sz w:val="24"/>
          <w:szCs w:val="24"/>
        </w:rPr>
      </w:pPr>
      <w:r w:rsidRPr="00882F6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r w:rsidRPr="00882F6E">
        <w:rPr>
          <w:rFonts w:ascii="Times New Roman" w:hAnsi="Times New Roman" w:cs="Times New Roman"/>
          <w:sz w:val="24"/>
          <w:szCs w:val="24"/>
        </w:rPr>
        <w:t xml:space="preserve"> </w:t>
      </w:r>
      <w:r w:rsidR="00D70125" w:rsidRPr="00882F6E">
        <w:rPr>
          <w:rFonts w:ascii="Times New Roman" w:hAnsi="Times New Roman" w:cs="Times New Roman"/>
          <w:sz w:val="24"/>
          <w:szCs w:val="24"/>
        </w:rPr>
        <w:t>Sequence of primers used in construction of reporter vectors.</w:t>
      </w:r>
    </w:p>
    <w:p w14:paraId="506A2056" w14:textId="77777777" w:rsidR="00D70125" w:rsidRPr="00882F6E" w:rsidRDefault="00D70125" w:rsidP="00D70125">
      <w:pPr>
        <w:rPr>
          <w:rFonts w:ascii="Times New Roman" w:hAnsi="Times New Roman" w:cs="Times New Roman"/>
          <w:sz w:val="24"/>
          <w:szCs w:val="24"/>
        </w:rPr>
      </w:pPr>
      <w:r w:rsidRPr="00882F6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853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63"/>
        <w:gridCol w:w="709"/>
        <w:gridCol w:w="1134"/>
        <w:gridCol w:w="5528"/>
      </w:tblGrid>
      <w:tr w:rsidR="00744C8B" w:rsidRPr="00882F6E" w14:paraId="7DFC8A80" w14:textId="77777777" w:rsidTr="00744C8B">
        <w:tc>
          <w:tcPr>
            <w:tcW w:w="1163" w:type="dxa"/>
          </w:tcPr>
          <w:p w14:paraId="12675345" w14:textId="77777777" w:rsidR="00744C8B" w:rsidRPr="00882F6E" w:rsidRDefault="00744C8B" w:rsidP="0001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 w:hint="eastAsia"/>
                <w:sz w:val="24"/>
                <w:szCs w:val="24"/>
              </w:rPr>
              <w:t>Region</w:t>
            </w:r>
          </w:p>
        </w:tc>
        <w:tc>
          <w:tcPr>
            <w:tcW w:w="709" w:type="dxa"/>
          </w:tcPr>
          <w:p w14:paraId="20F2313F" w14:textId="77777777" w:rsidR="00744C8B" w:rsidRPr="00882F6E" w:rsidRDefault="00744C8B" w:rsidP="0001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134" w:type="dxa"/>
          </w:tcPr>
          <w:p w14:paraId="0657F3B0" w14:textId="77777777" w:rsidR="00744C8B" w:rsidRPr="00882F6E" w:rsidRDefault="00744C8B" w:rsidP="0001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Direction</w:t>
            </w:r>
          </w:p>
        </w:tc>
        <w:tc>
          <w:tcPr>
            <w:tcW w:w="5528" w:type="dxa"/>
          </w:tcPr>
          <w:p w14:paraId="772C6A72" w14:textId="77777777" w:rsidR="00744C8B" w:rsidRPr="00882F6E" w:rsidRDefault="00744C8B" w:rsidP="0001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744C8B" w:rsidRPr="00882F6E" w14:paraId="3054EDDB" w14:textId="77777777" w:rsidTr="00744C8B">
        <w:tc>
          <w:tcPr>
            <w:tcW w:w="1163" w:type="dxa"/>
          </w:tcPr>
          <w:p w14:paraId="5C5A50B3" w14:textId="77777777" w:rsidR="00744C8B" w:rsidRPr="00882F6E" w:rsidRDefault="00744C8B" w:rsidP="0001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istal</w:t>
            </w:r>
          </w:p>
        </w:tc>
        <w:tc>
          <w:tcPr>
            <w:tcW w:w="709" w:type="dxa"/>
          </w:tcPr>
          <w:p w14:paraId="0FD6DB24" w14:textId="77777777" w:rsidR="00744C8B" w:rsidRPr="00882F6E" w:rsidRDefault="00744C8B" w:rsidP="0001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-600</w:t>
            </w:r>
          </w:p>
        </w:tc>
        <w:tc>
          <w:tcPr>
            <w:tcW w:w="1134" w:type="dxa"/>
          </w:tcPr>
          <w:p w14:paraId="40A1AE13" w14:textId="77777777" w:rsidR="00744C8B" w:rsidRPr="00882F6E" w:rsidRDefault="00744C8B" w:rsidP="0001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28" w:type="dxa"/>
          </w:tcPr>
          <w:p w14:paraId="159FD902" w14:textId="77777777" w:rsidR="00744C8B" w:rsidRPr="00882F6E" w:rsidRDefault="00744C8B" w:rsidP="0001173E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AGGTACCCCGTCTCATGAGCTGCAGAG</w:t>
            </w:r>
          </w:p>
        </w:tc>
      </w:tr>
      <w:tr w:rsidR="00744C8B" w:rsidRPr="00882F6E" w14:paraId="113B825E" w14:textId="77777777" w:rsidTr="00744C8B">
        <w:tc>
          <w:tcPr>
            <w:tcW w:w="1163" w:type="dxa"/>
          </w:tcPr>
          <w:p w14:paraId="4535B304" w14:textId="77777777" w:rsidR="00744C8B" w:rsidRPr="00882F6E" w:rsidRDefault="00744C8B" w:rsidP="0001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istal</w:t>
            </w:r>
          </w:p>
        </w:tc>
        <w:tc>
          <w:tcPr>
            <w:tcW w:w="709" w:type="dxa"/>
          </w:tcPr>
          <w:p w14:paraId="38216CBB" w14:textId="77777777" w:rsidR="00744C8B" w:rsidRPr="00882F6E" w:rsidRDefault="00744C8B" w:rsidP="0001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-417</w:t>
            </w:r>
          </w:p>
        </w:tc>
        <w:tc>
          <w:tcPr>
            <w:tcW w:w="1134" w:type="dxa"/>
          </w:tcPr>
          <w:p w14:paraId="75551853" w14:textId="77777777" w:rsidR="00744C8B" w:rsidRPr="00882F6E" w:rsidRDefault="00744C8B" w:rsidP="0001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28" w:type="dxa"/>
          </w:tcPr>
          <w:p w14:paraId="5C93128D" w14:textId="77777777" w:rsidR="00744C8B" w:rsidRPr="00882F6E" w:rsidRDefault="00744C8B" w:rsidP="0001173E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AGGTACCGCCTTCCAGCCATCTTGCTG</w:t>
            </w:r>
          </w:p>
        </w:tc>
      </w:tr>
      <w:tr w:rsidR="00744C8B" w:rsidRPr="00882F6E" w14:paraId="59AC7C2F" w14:textId="77777777" w:rsidTr="00744C8B">
        <w:tc>
          <w:tcPr>
            <w:tcW w:w="1163" w:type="dxa"/>
          </w:tcPr>
          <w:p w14:paraId="33050D24" w14:textId="77777777" w:rsidR="00744C8B" w:rsidRPr="00882F6E" w:rsidRDefault="00744C8B" w:rsidP="0001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istal</w:t>
            </w:r>
          </w:p>
        </w:tc>
        <w:tc>
          <w:tcPr>
            <w:tcW w:w="709" w:type="dxa"/>
          </w:tcPr>
          <w:p w14:paraId="63D5F25F" w14:textId="77777777" w:rsidR="00744C8B" w:rsidRPr="00882F6E" w:rsidRDefault="00744C8B" w:rsidP="0001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-226</w:t>
            </w:r>
          </w:p>
        </w:tc>
        <w:tc>
          <w:tcPr>
            <w:tcW w:w="1134" w:type="dxa"/>
          </w:tcPr>
          <w:p w14:paraId="21C00D9D" w14:textId="77777777" w:rsidR="00744C8B" w:rsidRPr="00882F6E" w:rsidRDefault="00744C8B" w:rsidP="0001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28" w:type="dxa"/>
          </w:tcPr>
          <w:p w14:paraId="5FD7177A" w14:textId="77777777" w:rsidR="00744C8B" w:rsidRPr="00882F6E" w:rsidRDefault="00744C8B" w:rsidP="0001173E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AGGTACCCAGCCCCATCTCATACTGGC</w:t>
            </w:r>
          </w:p>
        </w:tc>
      </w:tr>
      <w:tr w:rsidR="00744C8B" w:rsidRPr="00882F6E" w14:paraId="5BA28A2D" w14:textId="77777777" w:rsidTr="00744C8B">
        <w:tc>
          <w:tcPr>
            <w:tcW w:w="1163" w:type="dxa"/>
          </w:tcPr>
          <w:p w14:paraId="4925013F" w14:textId="77777777" w:rsidR="00744C8B" w:rsidRPr="00882F6E" w:rsidRDefault="00744C8B" w:rsidP="0001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istal</w:t>
            </w:r>
          </w:p>
        </w:tc>
        <w:tc>
          <w:tcPr>
            <w:tcW w:w="709" w:type="dxa"/>
          </w:tcPr>
          <w:p w14:paraId="2BADB67D" w14:textId="77777777" w:rsidR="00744C8B" w:rsidRPr="00882F6E" w:rsidRDefault="00744C8B" w:rsidP="0001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-130</w:t>
            </w:r>
          </w:p>
        </w:tc>
        <w:tc>
          <w:tcPr>
            <w:tcW w:w="1134" w:type="dxa"/>
          </w:tcPr>
          <w:p w14:paraId="423EA2C4" w14:textId="77777777" w:rsidR="00744C8B" w:rsidRPr="00882F6E" w:rsidRDefault="00744C8B" w:rsidP="0001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28" w:type="dxa"/>
          </w:tcPr>
          <w:p w14:paraId="77F70C5F" w14:textId="77777777" w:rsidR="00744C8B" w:rsidRPr="00882F6E" w:rsidRDefault="00744C8B" w:rsidP="0001173E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AGGTACCCAACACTGTTGATCCCATTTGG</w:t>
            </w:r>
          </w:p>
        </w:tc>
      </w:tr>
      <w:tr w:rsidR="00744C8B" w:rsidRPr="00882F6E" w14:paraId="078DDDF2" w14:textId="77777777" w:rsidTr="00744C8B">
        <w:tc>
          <w:tcPr>
            <w:tcW w:w="1163" w:type="dxa"/>
          </w:tcPr>
          <w:p w14:paraId="059BCF52" w14:textId="77777777" w:rsidR="00744C8B" w:rsidRPr="00882F6E" w:rsidRDefault="00744C8B" w:rsidP="0001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istal</w:t>
            </w:r>
          </w:p>
        </w:tc>
        <w:tc>
          <w:tcPr>
            <w:tcW w:w="709" w:type="dxa"/>
          </w:tcPr>
          <w:p w14:paraId="456D30A4" w14:textId="77777777" w:rsidR="00744C8B" w:rsidRPr="00882F6E" w:rsidRDefault="00744C8B" w:rsidP="0001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-95</w:t>
            </w:r>
          </w:p>
        </w:tc>
        <w:tc>
          <w:tcPr>
            <w:tcW w:w="1134" w:type="dxa"/>
          </w:tcPr>
          <w:p w14:paraId="08EFD1BB" w14:textId="77777777" w:rsidR="00744C8B" w:rsidRPr="00882F6E" w:rsidRDefault="00744C8B" w:rsidP="0001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28" w:type="dxa"/>
          </w:tcPr>
          <w:p w14:paraId="734DB7B7" w14:textId="77777777" w:rsidR="00744C8B" w:rsidRPr="00882F6E" w:rsidRDefault="00744C8B" w:rsidP="0001173E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AGGTACCGTGATTAACCATTAGTCTCTCTG</w:t>
            </w:r>
          </w:p>
        </w:tc>
      </w:tr>
      <w:tr w:rsidR="00744C8B" w:rsidRPr="00882F6E" w14:paraId="3C84D38C" w14:textId="77777777" w:rsidTr="00744C8B">
        <w:tc>
          <w:tcPr>
            <w:tcW w:w="1163" w:type="dxa"/>
          </w:tcPr>
          <w:p w14:paraId="68884722" w14:textId="77777777" w:rsidR="00744C8B" w:rsidRPr="00882F6E" w:rsidRDefault="00744C8B" w:rsidP="0001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istal</w:t>
            </w:r>
          </w:p>
        </w:tc>
        <w:tc>
          <w:tcPr>
            <w:tcW w:w="709" w:type="dxa"/>
          </w:tcPr>
          <w:p w14:paraId="4F1DC25C" w14:textId="77777777" w:rsidR="00744C8B" w:rsidRPr="00882F6E" w:rsidRDefault="00744C8B" w:rsidP="0001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+31</w:t>
            </w:r>
          </w:p>
        </w:tc>
        <w:tc>
          <w:tcPr>
            <w:tcW w:w="1134" w:type="dxa"/>
          </w:tcPr>
          <w:p w14:paraId="43B6298D" w14:textId="77777777" w:rsidR="00744C8B" w:rsidRPr="00882F6E" w:rsidRDefault="00744C8B" w:rsidP="0001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28" w:type="dxa"/>
          </w:tcPr>
          <w:p w14:paraId="3E64CFCD" w14:textId="77777777" w:rsidR="00744C8B" w:rsidRPr="00882F6E" w:rsidRDefault="00744C8B" w:rsidP="0001173E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ACTCGAGCCAGCCTCAGGAACAGCTAG</w:t>
            </w:r>
          </w:p>
        </w:tc>
      </w:tr>
      <w:tr w:rsidR="00744C8B" w:rsidRPr="00882F6E" w14:paraId="0D78C809" w14:textId="77777777" w:rsidTr="00744C8B">
        <w:tc>
          <w:tcPr>
            <w:tcW w:w="1163" w:type="dxa"/>
          </w:tcPr>
          <w:p w14:paraId="4EB48729" w14:textId="77777777" w:rsidR="00744C8B" w:rsidRPr="00882F6E" w:rsidRDefault="00744C8B" w:rsidP="00D7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 w:hint="eastAsia"/>
                <w:sz w:val="24"/>
                <w:szCs w:val="24"/>
              </w:rPr>
              <w:t>Proximal</w:t>
            </w:r>
          </w:p>
        </w:tc>
        <w:tc>
          <w:tcPr>
            <w:tcW w:w="709" w:type="dxa"/>
          </w:tcPr>
          <w:p w14:paraId="7EB21FE9" w14:textId="77777777" w:rsidR="00744C8B" w:rsidRPr="00882F6E" w:rsidRDefault="00744C8B" w:rsidP="00D7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-673</w:t>
            </w:r>
          </w:p>
        </w:tc>
        <w:tc>
          <w:tcPr>
            <w:tcW w:w="1134" w:type="dxa"/>
          </w:tcPr>
          <w:p w14:paraId="127F1CB1" w14:textId="77777777" w:rsidR="00744C8B" w:rsidRPr="00882F6E" w:rsidRDefault="00744C8B" w:rsidP="00D7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528" w:type="dxa"/>
          </w:tcPr>
          <w:p w14:paraId="317C6D45" w14:textId="77777777" w:rsidR="00744C8B" w:rsidRPr="00882F6E" w:rsidRDefault="00744C8B" w:rsidP="00D70125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TGCTAGCGTGCCTAGCCTGTGGAAAGC</w:t>
            </w:r>
          </w:p>
        </w:tc>
      </w:tr>
      <w:tr w:rsidR="00744C8B" w:rsidRPr="00882F6E" w14:paraId="1C2B9813" w14:textId="77777777" w:rsidTr="00744C8B">
        <w:tc>
          <w:tcPr>
            <w:tcW w:w="1163" w:type="dxa"/>
          </w:tcPr>
          <w:p w14:paraId="6D9EBE2F" w14:textId="77777777" w:rsidR="00744C8B" w:rsidRPr="00882F6E" w:rsidRDefault="00744C8B" w:rsidP="00D7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 w:hint="eastAsia"/>
                <w:sz w:val="24"/>
                <w:szCs w:val="24"/>
              </w:rPr>
              <w:t>Prox</w:t>
            </w: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imal</w:t>
            </w:r>
          </w:p>
        </w:tc>
        <w:tc>
          <w:tcPr>
            <w:tcW w:w="709" w:type="dxa"/>
          </w:tcPr>
          <w:p w14:paraId="7DF304C3" w14:textId="77777777" w:rsidR="00744C8B" w:rsidRPr="00882F6E" w:rsidRDefault="00744C8B" w:rsidP="00D7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+73</w:t>
            </w:r>
          </w:p>
        </w:tc>
        <w:tc>
          <w:tcPr>
            <w:tcW w:w="1134" w:type="dxa"/>
          </w:tcPr>
          <w:p w14:paraId="6F0A980F" w14:textId="77777777" w:rsidR="00744C8B" w:rsidRPr="00882F6E" w:rsidRDefault="00744C8B" w:rsidP="00D7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528" w:type="dxa"/>
          </w:tcPr>
          <w:p w14:paraId="047874F5" w14:textId="77777777" w:rsidR="00744C8B" w:rsidRPr="00882F6E" w:rsidRDefault="00744C8B" w:rsidP="00D70125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AGATATCTGTCCCGTTGATTACGGGGC</w:t>
            </w:r>
          </w:p>
        </w:tc>
      </w:tr>
    </w:tbl>
    <w:p w14:paraId="42382943" w14:textId="77777777" w:rsidR="00EE15A0" w:rsidRPr="00882F6E" w:rsidRDefault="00EE15A0" w:rsidP="00EE15A0"/>
    <w:tbl>
      <w:tblPr>
        <w:tblStyle w:val="TableGrid"/>
        <w:tblW w:w="8505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559"/>
        <w:gridCol w:w="1134"/>
        <w:gridCol w:w="5812"/>
      </w:tblGrid>
      <w:tr w:rsidR="00EE15A0" w:rsidRPr="00882F6E" w14:paraId="1748E6BC" w14:textId="77777777" w:rsidTr="00EE15A0">
        <w:tc>
          <w:tcPr>
            <w:tcW w:w="1559" w:type="dxa"/>
          </w:tcPr>
          <w:p w14:paraId="7F93C834" w14:textId="77777777" w:rsidR="00EE15A0" w:rsidRPr="00882F6E" w:rsidRDefault="00EE15A0" w:rsidP="0005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Mutation site</w:t>
            </w:r>
          </w:p>
        </w:tc>
        <w:tc>
          <w:tcPr>
            <w:tcW w:w="1134" w:type="dxa"/>
          </w:tcPr>
          <w:p w14:paraId="63745D10" w14:textId="77777777" w:rsidR="00EE15A0" w:rsidRPr="00882F6E" w:rsidRDefault="00EE15A0" w:rsidP="0005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Direction</w:t>
            </w:r>
          </w:p>
        </w:tc>
        <w:tc>
          <w:tcPr>
            <w:tcW w:w="5812" w:type="dxa"/>
          </w:tcPr>
          <w:p w14:paraId="0223177E" w14:textId="77777777" w:rsidR="00EE15A0" w:rsidRPr="00882F6E" w:rsidRDefault="00EE15A0" w:rsidP="0005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EE15A0" w:rsidRPr="00882F6E" w14:paraId="18305786" w14:textId="77777777" w:rsidTr="00EE15A0">
        <w:tc>
          <w:tcPr>
            <w:tcW w:w="1559" w:type="dxa"/>
            <w:vMerge w:val="restart"/>
          </w:tcPr>
          <w:p w14:paraId="62C88959" w14:textId="77777777" w:rsidR="00EE15A0" w:rsidRPr="00882F6E" w:rsidRDefault="00EE15A0" w:rsidP="0005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EICE</w:t>
            </w:r>
          </w:p>
        </w:tc>
        <w:tc>
          <w:tcPr>
            <w:tcW w:w="1134" w:type="dxa"/>
          </w:tcPr>
          <w:p w14:paraId="4249FE03" w14:textId="77777777" w:rsidR="00EE15A0" w:rsidRPr="00882F6E" w:rsidRDefault="00EE15A0" w:rsidP="0005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12" w:type="dxa"/>
          </w:tcPr>
          <w:p w14:paraId="2BA29B66" w14:textId="77777777" w:rsidR="00EE15A0" w:rsidRPr="00882F6E" w:rsidRDefault="00EE15A0" w:rsidP="00050A16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TGTCGACCCCTCACTCTCAGTGGAG</w:t>
            </w:r>
          </w:p>
        </w:tc>
      </w:tr>
      <w:tr w:rsidR="00EE15A0" w:rsidRPr="00882F6E" w14:paraId="67AC4BC4" w14:textId="77777777" w:rsidTr="00EE15A0">
        <w:tc>
          <w:tcPr>
            <w:tcW w:w="1559" w:type="dxa"/>
            <w:vMerge/>
          </w:tcPr>
          <w:p w14:paraId="119A5D64" w14:textId="77777777" w:rsidR="00EE15A0" w:rsidRPr="00882F6E" w:rsidRDefault="00EE15A0" w:rsidP="00050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9FD7129" w14:textId="77777777" w:rsidR="00EE15A0" w:rsidRPr="00882F6E" w:rsidRDefault="00EE15A0" w:rsidP="0005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12" w:type="dxa"/>
          </w:tcPr>
          <w:p w14:paraId="3AEB15B3" w14:textId="77777777" w:rsidR="00EE15A0" w:rsidRPr="00882F6E" w:rsidRDefault="00EE15A0" w:rsidP="00050A16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GGTCGACAACTAAGGACATGCCATG</w:t>
            </w:r>
          </w:p>
        </w:tc>
      </w:tr>
      <w:tr w:rsidR="00EE15A0" w:rsidRPr="00882F6E" w14:paraId="587CA49B" w14:textId="77777777" w:rsidTr="00EE15A0">
        <w:tc>
          <w:tcPr>
            <w:tcW w:w="1559" w:type="dxa"/>
            <w:vMerge w:val="restart"/>
          </w:tcPr>
          <w:p w14:paraId="57E392F1" w14:textId="77777777" w:rsidR="00EE15A0" w:rsidRPr="00882F6E" w:rsidRDefault="00EE15A0" w:rsidP="0005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Ets</w:t>
            </w:r>
            <w:proofErr w:type="spellEnd"/>
          </w:p>
        </w:tc>
        <w:tc>
          <w:tcPr>
            <w:tcW w:w="1134" w:type="dxa"/>
          </w:tcPr>
          <w:p w14:paraId="5089013D" w14:textId="77777777" w:rsidR="00EE15A0" w:rsidRPr="00882F6E" w:rsidRDefault="00EE15A0" w:rsidP="0005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12" w:type="dxa"/>
          </w:tcPr>
          <w:p w14:paraId="33016B42" w14:textId="77777777" w:rsidR="00EE15A0" w:rsidRPr="00882F6E" w:rsidRDefault="00EE15A0" w:rsidP="00050A16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AGTCGACCTCTAGCTGTTCCTGAGG</w:t>
            </w:r>
          </w:p>
        </w:tc>
      </w:tr>
      <w:tr w:rsidR="00EE15A0" w14:paraId="4D1FEAB4" w14:textId="77777777" w:rsidTr="00EE15A0">
        <w:tc>
          <w:tcPr>
            <w:tcW w:w="1559" w:type="dxa"/>
            <w:vMerge/>
          </w:tcPr>
          <w:p w14:paraId="40C3C226" w14:textId="77777777" w:rsidR="00EE15A0" w:rsidRPr="00882F6E" w:rsidRDefault="00EE15A0" w:rsidP="00050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0FBFE9A" w14:textId="77777777" w:rsidR="00EE15A0" w:rsidRPr="00882F6E" w:rsidRDefault="00EE15A0" w:rsidP="00050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12" w:type="dxa"/>
          </w:tcPr>
          <w:p w14:paraId="4E6328C5" w14:textId="77777777" w:rsidR="00EE15A0" w:rsidRPr="00882F6E" w:rsidRDefault="00EE15A0" w:rsidP="00050A16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AGGTCGACTGCAATGAATTTATAGCA</w:t>
            </w:r>
          </w:p>
        </w:tc>
      </w:tr>
    </w:tbl>
    <w:p w14:paraId="5C7BCCC3" w14:textId="77777777" w:rsidR="00EE15A0" w:rsidRDefault="00EE15A0" w:rsidP="00EE15A0"/>
    <w:p w14:paraId="146B38B9" w14:textId="77777777" w:rsidR="00EE15A0" w:rsidRPr="00EE15A0" w:rsidRDefault="00EE15A0" w:rsidP="00EE15A0">
      <w:pPr>
        <w:rPr>
          <w:rFonts w:ascii="Times New Roman" w:hAnsi="Times New Roman" w:cs="Times New Roman"/>
          <w:sz w:val="24"/>
          <w:szCs w:val="24"/>
        </w:rPr>
      </w:pPr>
    </w:p>
    <w:p w14:paraId="4F75C5CD" w14:textId="77777777" w:rsidR="00D70125" w:rsidRPr="00744C8B" w:rsidRDefault="00D70125" w:rsidP="00D7012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D70125" w:rsidRPr="00744C8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9C2C29" w14:textId="77777777" w:rsidR="00E446BC" w:rsidRDefault="00E446BC" w:rsidP="00BB1077">
      <w:r>
        <w:separator/>
      </w:r>
    </w:p>
  </w:endnote>
  <w:endnote w:type="continuationSeparator" w:id="0">
    <w:p w14:paraId="2BE3BB39" w14:textId="77777777" w:rsidR="00E446BC" w:rsidRDefault="00E446BC" w:rsidP="00BB10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675C20" w14:textId="77777777" w:rsidR="00E446BC" w:rsidRDefault="00E446BC" w:rsidP="00BB1077">
      <w:r>
        <w:separator/>
      </w:r>
    </w:p>
  </w:footnote>
  <w:footnote w:type="continuationSeparator" w:id="0">
    <w:p w14:paraId="450D28E9" w14:textId="77777777" w:rsidR="00E446BC" w:rsidRDefault="00E446BC" w:rsidP="00BB10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zNrUwMTI3NjIyNzJS0lEKTi0uzszPAykwrwUAaZnxnywAAAA="/>
  </w:docVars>
  <w:rsids>
    <w:rsidRoot w:val="005C290A"/>
    <w:rsid w:val="00000074"/>
    <w:rsid w:val="0000026A"/>
    <w:rsid w:val="000013A5"/>
    <w:rsid w:val="0000143C"/>
    <w:rsid w:val="00001B8F"/>
    <w:rsid w:val="00003250"/>
    <w:rsid w:val="000037B7"/>
    <w:rsid w:val="00003D54"/>
    <w:rsid w:val="00004053"/>
    <w:rsid w:val="0000411C"/>
    <w:rsid w:val="00004297"/>
    <w:rsid w:val="00004EE7"/>
    <w:rsid w:val="0000568B"/>
    <w:rsid w:val="0000608F"/>
    <w:rsid w:val="000060A6"/>
    <w:rsid w:val="00006860"/>
    <w:rsid w:val="00006C6C"/>
    <w:rsid w:val="00012EA0"/>
    <w:rsid w:val="000136EA"/>
    <w:rsid w:val="000149C3"/>
    <w:rsid w:val="00016985"/>
    <w:rsid w:val="000200FF"/>
    <w:rsid w:val="00021855"/>
    <w:rsid w:val="00022BC1"/>
    <w:rsid w:val="00022D49"/>
    <w:rsid w:val="00022DD2"/>
    <w:rsid w:val="000232AB"/>
    <w:rsid w:val="000246E8"/>
    <w:rsid w:val="00024D96"/>
    <w:rsid w:val="0002566D"/>
    <w:rsid w:val="000263A5"/>
    <w:rsid w:val="0003005E"/>
    <w:rsid w:val="00030A1C"/>
    <w:rsid w:val="0003193C"/>
    <w:rsid w:val="00032B4A"/>
    <w:rsid w:val="000354E5"/>
    <w:rsid w:val="00035644"/>
    <w:rsid w:val="00040A6B"/>
    <w:rsid w:val="0004185E"/>
    <w:rsid w:val="000422D8"/>
    <w:rsid w:val="000434D3"/>
    <w:rsid w:val="0004372F"/>
    <w:rsid w:val="00045498"/>
    <w:rsid w:val="00045900"/>
    <w:rsid w:val="00045FDC"/>
    <w:rsid w:val="00046C80"/>
    <w:rsid w:val="00046CD9"/>
    <w:rsid w:val="00046E87"/>
    <w:rsid w:val="000507CD"/>
    <w:rsid w:val="00051005"/>
    <w:rsid w:val="00051DA6"/>
    <w:rsid w:val="00053201"/>
    <w:rsid w:val="00053BA9"/>
    <w:rsid w:val="00053C9E"/>
    <w:rsid w:val="00054398"/>
    <w:rsid w:val="00054D6E"/>
    <w:rsid w:val="00056180"/>
    <w:rsid w:val="000573BB"/>
    <w:rsid w:val="00057BB3"/>
    <w:rsid w:val="00060075"/>
    <w:rsid w:val="00062BD8"/>
    <w:rsid w:val="00063CDA"/>
    <w:rsid w:val="00070660"/>
    <w:rsid w:val="00070D9B"/>
    <w:rsid w:val="000712B6"/>
    <w:rsid w:val="00071BFC"/>
    <w:rsid w:val="000721C4"/>
    <w:rsid w:val="000725EA"/>
    <w:rsid w:val="000737FD"/>
    <w:rsid w:val="0007621C"/>
    <w:rsid w:val="00076C93"/>
    <w:rsid w:val="000807AB"/>
    <w:rsid w:val="0008185C"/>
    <w:rsid w:val="00082C21"/>
    <w:rsid w:val="00086190"/>
    <w:rsid w:val="00087D2F"/>
    <w:rsid w:val="00090D60"/>
    <w:rsid w:val="00092CEF"/>
    <w:rsid w:val="000941EE"/>
    <w:rsid w:val="00094C19"/>
    <w:rsid w:val="00094CF3"/>
    <w:rsid w:val="0009621E"/>
    <w:rsid w:val="000963DD"/>
    <w:rsid w:val="000966A9"/>
    <w:rsid w:val="00097C1E"/>
    <w:rsid w:val="000A005A"/>
    <w:rsid w:val="000A16E5"/>
    <w:rsid w:val="000A461E"/>
    <w:rsid w:val="000A48DE"/>
    <w:rsid w:val="000A4CB9"/>
    <w:rsid w:val="000A4F24"/>
    <w:rsid w:val="000A5B0C"/>
    <w:rsid w:val="000A709E"/>
    <w:rsid w:val="000A7EFF"/>
    <w:rsid w:val="000B005A"/>
    <w:rsid w:val="000B075D"/>
    <w:rsid w:val="000B0F78"/>
    <w:rsid w:val="000B2140"/>
    <w:rsid w:val="000B29D8"/>
    <w:rsid w:val="000B3E29"/>
    <w:rsid w:val="000B4E24"/>
    <w:rsid w:val="000B59EE"/>
    <w:rsid w:val="000B63DB"/>
    <w:rsid w:val="000B7F57"/>
    <w:rsid w:val="000C132A"/>
    <w:rsid w:val="000C18FE"/>
    <w:rsid w:val="000C2A7D"/>
    <w:rsid w:val="000C4B3B"/>
    <w:rsid w:val="000C5E1E"/>
    <w:rsid w:val="000C683D"/>
    <w:rsid w:val="000C7649"/>
    <w:rsid w:val="000D1BC3"/>
    <w:rsid w:val="000D2DA3"/>
    <w:rsid w:val="000D34EF"/>
    <w:rsid w:val="000D3B0A"/>
    <w:rsid w:val="000D42DE"/>
    <w:rsid w:val="000D4923"/>
    <w:rsid w:val="000D4CEC"/>
    <w:rsid w:val="000D59BB"/>
    <w:rsid w:val="000D59D4"/>
    <w:rsid w:val="000D6AA7"/>
    <w:rsid w:val="000E11E6"/>
    <w:rsid w:val="000E12A1"/>
    <w:rsid w:val="000E1D65"/>
    <w:rsid w:val="000E266A"/>
    <w:rsid w:val="000E3BF9"/>
    <w:rsid w:val="000E3FFB"/>
    <w:rsid w:val="000E4A5B"/>
    <w:rsid w:val="000E66EF"/>
    <w:rsid w:val="000E7C7C"/>
    <w:rsid w:val="000F162B"/>
    <w:rsid w:val="000F2386"/>
    <w:rsid w:val="000F2938"/>
    <w:rsid w:val="000F2D4B"/>
    <w:rsid w:val="000F2F86"/>
    <w:rsid w:val="000F3379"/>
    <w:rsid w:val="000F40F4"/>
    <w:rsid w:val="000F4218"/>
    <w:rsid w:val="000F44FB"/>
    <w:rsid w:val="000F6F3A"/>
    <w:rsid w:val="00101AC6"/>
    <w:rsid w:val="00101DE7"/>
    <w:rsid w:val="0010459C"/>
    <w:rsid w:val="00104EAB"/>
    <w:rsid w:val="00105CD1"/>
    <w:rsid w:val="00107E44"/>
    <w:rsid w:val="001134C7"/>
    <w:rsid w:val="00114B72"/>
    <w:rsid w:val="0011690C"/>
    <w:rsid w:val="001201CC"/>
    <w:rsid w:val="001209E0"/>
    <w:rsid w:val="00120D3A"/>
    <w:rsid w:val="00124AAE"/>
    <w:rsid w:val="001252DA"/>
    <w:rsid w:val="0012617F"/>
    <w:rsid w:val="001265EA"/>
    <w:rsid w:val="001278DD"/>
    <w:rsid w:val="00130C38"/>
    <w:rsid w:val="001314F2"/>
    <w:rsid w:val="001314FE"/>
    <w:rsid w:val="001320CF"/>
    <w:rsid w:val="00133719"/>
    <w:rsid w:val="001339DB"/>
    <w:rsid w:val="00133F81"/>
    <w:rsid w:val="0013448A"/>
    <w:rsid w:val="00136CDB"/>
    <w:rsid w:val="00137743"/>
    <w:rsid w:val="00140D9D"/>
    <w:rsid w:val="001416F0"/>
    <w:rsid w:val="00146A48"/>
    <w:rsid w:val="001472D1"/>
    <w:rsid w:val="001473AD"/>
    <w:rsid w:val="001478ED"/>
    <w:rsid w:val="00150608"/>
    <w:rsid w:val="00150FF1"/>
    <w:rsid w:val="00151566"/>
    <w:rsid w:val="0015296D"/>
    <w:rsid w:val="00154CB2"/>
    <w:rsid w:val="001575E6"/>
    <w:rsid w:val="001605BA"/>
    <w:rsid w:val="0016063D"/>
    <w:rsid w:val="00160A0D"/>
    <w:rsid w:val="0016166C"/>
    <w:rsid w:val="001619A4"/>
    <w:rsid w:val="001648B4"/>
    <w:rsid w:val="00165D46"/>
    <w:rsid w:val="00166916"/>
    <w:rsid w:val="00167847"/>
    <w:rsid w:val="0016791D"/>
    <w:rsid w:val="00172F0B"/>
    <w:rsid w:val="0017639D"/>
    <w:rsid w:val="00176742"/>
    <w:rsid w:val="00177A1F"/>
    <w:rsid w:val="00180ADE"/>
    <w:rsid w:val="00182640"/>
    <w:rsid w:val="001826F9"/>
    <w:rsid w:val="0018590C"/>
    <w:rsid w:val="001864D6"/>
    <w:rsid w:val="00187861"/>
    <w:rsid w:val="00191B58"/>
    <w:rsid w:val="00191EE3"/>
    <w:rsid w:val="0019449C"/>
    <w:rsid w:val="00194B8C"/>
    <w:rsid w:val="0019542A"/>
    <w:rsid w:val="00197867"/>
    <w:rsid w:val="001A1918"/>
    <w:rsid w:val="001A25F7"/>
    <w:rsid w:val="001A27B3"/>
    <w:rsid w:val="001A6BF4"/>
    <w:rsid w:val="001A7979"/>
    <w:rsid w:val="001A7C38"/>
    <w:rsid w:val="001B09C9"/>
    <w:rsid w:val="001B0B02"/>
    <w:rsid w:val="001B11E2"/>
    <w:rsid w:val="001B20EA"/>
    <w:rsid w:val="001B222F"/>
    <w:rsid w:val="001B3DA7"/>
    <w:rsid w:val="001B5030"/>
    <w:rsid w:val="001B5F96"/>
    <w:rsid w:val="001B65A3"/>
    <w:rsid w:val="001C09BB"/>
    <w:rsid w:val="001C1B19"/>
    <w:rsid w:val="001C2EAB"/>
    <w:rsid w:val="001C4097"/>
    <w:rsid w:val="001C4144"/>
    <w:rsid w:val="001C491D"/>
    <w:rsid w:val="001C4AFF"/>
    <w:rsid w:val="001C4D9F"/>
    <w:rsid w:val="001C677B"/>
    <w:rsid w:val="001C6AEC"/>
    <w:rsid w:val="001C7609"/>
    <w:rsid w:val="001C7903"/>
    <w:rsid w:val="001C7D5F"/>
    <w:rsid w:val="001D0557"/>
    <w:rsid w:val="001D074C"/>
    <w:rsid w:val="001D1729"/>
    <w:rsid w:val="001D21FF"/>
    <w:rsid w:val="001D2230"/>
    <w:rsid w:val="001D2B81"/>
    <w:rsid w:val="001D3F2C"/>
    <w:rsid w:val="001D47A8"/>
    <w:rsid w:val="001D5127"/>
    <w:rsid w:val="001D6E95"/>
    <w:rsid w:val="001D79AF"/>
    <w:rsid w:val="001E0BF5"/>
    <w:rsid w:val="001E37B6"/>
    <w:rsid w:val="001E3C65"/>
    <w:rsid w:val="001E45FE"/>
    <w:rsid w:val="001E4F71"/>
    <w:rsid w:val="001E61AE"/>
    <w:rsid w:val="001E64DF"/>
    <w:rsid w:val="001F1A3E"/>
    <w:rsid w:val="001F474C"/>
    <w:rsid w:val="001F6605"/>
    <w:rsid w:val="001F7CDE"/>
    <w:rsid w:val="001F7E08"/>
    <w:rsid w:val="002011B5"/>
    <w:rsid w:val="0020150C"/>
    <w:rsid w:val="00201FA6"/>
    <w:rsid w:val="00202B77"/>
    <w:rsid w:val="00202D9A"/>
    <w:rsid w:val="002076A2"/>
    <w:rsid w:val="0020798D"/>
    <w:rsid w:val="00207BFC"/>
    <w:rsid w:val="0021182A"/>
    <w:rsid w:val="00211B69"/>
    <w:rsid w:val="00211C30"/>
    <w:rsid w:val="00212076"/>
    <w:rsid w:val="002122DE"/>
    <w:rsid w:val="00212A61"/>
    <w:rsid w:val="00212F62"/>
    <w:rsid w:val="00216357"/>
    <w:rsid w:val="0021706C"/>
    <w:rsid w:val="00220607"/>
    <w:rsid w:val="00221428"/>
    <w:rsid w:val="00223173"/>
    <w:rsid w:val="00223283"/>
    <w:rsid w:val="00223555"/>
    <w:rsid w:val="002239A5"/>
    <w:rsid w:val="00223CCF"/>
    <w:rsid w:val="002245DB"/>
    <w:rsid w:val="00224D90"/>
    <w:rsid w:val="002263A7"/>
    <w:rsid w:val="002272F4"/>
    <w:rsid w:val="00227308"/>
    <w:rsid w:val="00227316"/>
    <w:rsid w:val="002275D8"/>
    <w:rsid w:val="00227D7F"/>
    <w:rsid w:val="0023593E"/>
    <w:rsid w:val="002374E0"/>
    <w:rsid w:val="00240122"/>
    <w:rsid w:val="00241F9E"/>
    <w:rsid w:val="00242376"/>
    <w:rsid w:val="00242DF3"/>
    <w:rsid w:val="002461F8"/>
    <w:rsid w:val="002470E0"/>
    <w:rsid w:val="00250E18"/>
    <w:rsid w:val="00251374"/>
    <w:rsid w:val="002519C2"/>
    <w:rsid w:val="002519E5"/>
    <w:rsid w:val="00252B84"/>
    <w:rsid w:val="00254254"/>
    <w:rsid w:val="002543CC"/>
    <w:rsid w:val="00255518"/>
    <w:rsid w:val="00255D6F"/>
    <w:rsid w:val="002564FF"/>
    <w:rsid w:val="0025704A"/>
    <w:rsid w:val="00257DD0"/>
    <w:rsid w:val="00257E35"/>
    <w:rsid w:val="002603C9"/>
    <w:rsid w:val="00262208"/>
    <w:rsid w:val="00263D5B"/>
    <w:rsid w:val="002668E7"/>
    <w:rsid w:val="00266AAE"/>
    <w:rsid w:val="002672F8"/>
    <w:rsid w:val="00267809"/>
    <w:rsid w:val="002727A3"/>
    <w:rsid w:val="00272B1D"/>
    <w:rsid w:val="002732DF"/>
    <w:rsid w:val="00273DE8"/>
    <w:rsid w:val="00273EE1"/>
    <w:rsid w:val="00274B57"/>
    <w:rsid w:val="00275F4C"/>
    <w:rsid w:val="0027695E"/>
    <w:rsid w:val="002774CA"/>
    <w:rsid w:val="00282E55"/>
    <w:rsid w:val="00284757"/>
    <w:rsid w:val="002860C8"/>
    <w:rsid w:val="00286CD0"/>
    <w:rsid w:val="002875A8"/>
    <w:rsid w:val="00287F7A"/>
    <w:rsid w:val="00290291"/>
    <w:rsid w:val="00290A2F"/>
    <w:rsid w:val="00292A9B"/>
    <w:rsid w:val="00292F5A"/>
    <w:rsid w:val="002933B4"/>
    <w:rsid w:val="00293D78"/>
    <w:rsid w:val="00294D15"/>
    <w:rsid w:val="00294F3E"/>
    <w:rsid w:val="00295CB5"/>
    <w:rsid w:val="002A173E"/>
    <w:rsid w:val="002A1837"/>
    <w:rsid w:val="002A277D"/>
    <w:rsid w:val="002A2A10"/>
    <w:rsid w:val="002A312A"/>
    <w:rsid w:val="002A4FDB"/>
    <w:rsid w:val="002A502D"/>
    <w:rsid w:val="002A569B"/>
    <w:rsid w:val="002A79FB"/>
    <w:rsid w:val="002A7BDA"/>
    <w:rsid w:val="002B0624"/>
    <w:rsid w:val="002B1EAA"/>
    <w:rsid w:val="002B207D"/>
    <w:rsid w:val="002B3A35"/>
    <w:rsid w:val="002B3B3C"/>
    <w:rsid w:val="002B3DA1"/>
    <w:rsid w:val="002B4F73"/>
    <w:rsid w:val="002B786E"/>
    <w:rsid w:val="002B7900"/>
    <w:rsid w:val="002C0A6B"/>
    <w:rsid w:val="002C0C91"/>
    <w:rsid w:val="002C37C6"/>
    <w:rsid w:val="002C48A7"/>
    <w:rsid w:val="002C5563"/>
    <w:rsid w:val="002C5ADD"/>
    <w:rsid w:val="002C64D8"/>
    <w:rsid w:val="002C66D0"/>
    <w:rsid w:val="002C66E3"/>
    <w:rsid w:val="002C66F4"/>
    <w:rsid w:val="002C6BD1"/>
    <w:rsid w:val="002C7294"/>
    <w:rsid w:val="002D08CA"/>
    <w:rsid w:val="002D09D7"/>
    <w:rsid w:val="002D0E3B"/>
    <w:rsid w:val="002D2B85"/>
    <w:rsid w:val="002D3021"/>
    <w:rsid w:val="002D3A85"/>
    <w:rsid w:val="002D481B"/>
    <w:rsid w:val="002D507D"/>
    <w:rsid w:val="002D5B69"/>
    <w:rsid w:val="002D65A5"/>
    <w:rsid w:val="002D6E61"/>
    <w:rsid w:val="002D790B"/>
    <w:rsid w:val="002D7BCA"/>
    <w:rsid w:val="002E00AA"/>
    <w:rsid w:val="002E4175"/>
    <w:rsid w:val="002E41BD"/>
    <w:rsid w:val="002E4EAA"/>
    <w:rsid w:val="002E5454"/>
    <w:rsid w:val="002E6395"/>
    <w:rsid w:val="002F01BA"/>
    <w:rsid w:val="002F0452"/>
    <w:rsid w:val="002F0D1D"/>
    <w:rsid w:val="002F3866"/>
    <w:rsid w:val="002F6F7B"/>
    <w:rsid w:val="002F7974"/>
    <w:rsid w:val="002F7AD0"/>
    <w:rsid w:val="002F7CD8"/>
    <w:rsid w:val="002F7E99"/>
    <w:rsid w:val="002F7E9A"/>
    <w:rsid w:val="002F7F2C"/>
    <w:rsid w:val="00302EAB"/>
    <w:rsid w:val="00303007"/>
    <w:rsid w:val="00304F66"/>
    <w:rsid w:val="0030575F"/>
    <w:rsid w:val="00305CC6"/>
    <w:rsid w:val="0030700D"/>
    <w:rsid w:val="0030787F"/>
    <w:rsid w:val="00310232"/>
    <w:rsid w:val="00310280"/>
    <w:rsid w:val="003110D0"/>
    <w:rsid w:val="00314930"/>
    <w:rsid w:val="00315B2D"/>
    <w:rsid w:val="00316235"/>
    <w:rsid w:val="00316B54"/>
    <w:rsid w:val="003175B0"/>
    <w:rsid w:val="003175FA"/>
    <w:rsid w:val="00317DA4"/>
    <w:rsid w:val="00317F2E"/>
    <w:rsid w:val="003215D1"/>
    <w:rsid w:val="00322356"/>
    <w:rsid w:val="003225C9"/>
    <w:rsid w:val="00322EDF"/>
    <w:rsid w:val="00324956"/>
    <w:rsid w:val="00325643"/>
    <w:rsid w:val="003268E7"/>
    <w:rsid w:val="00326ADA"/>
    <w:rsid w:val="00326FB7"/>
    <w:rsid w:val="0032778C"/>
    <w:rsid w:val="00331674"/>
    <w:rsid w:val="00331B45"/>
    <w:rsid w:val="00335358"/>
    <w:rsid w:val="0033708A"/>
    <w:rsid w:val="00337F8D"/>
    <w:rsid w:val="003405E5"/>
    <w:rsid w:val="0034310E"/>
    <w:rsid w:val="00343C6A"/>
    <w:rsid w:val="00344D26"/>
    <w:rsid w:val="00345EA4"/>
    <w:rsid w:val="0034648D"/>
    <w:rsid w:val="00352056"/>
    <w:rsid w:val="00352D56"/>
    <w:rsid w:val="0035339C"/>
    <w:rsid w:val="003542F5"/>
    <w:rsid w:val="0035462B"/>
    <w:rsid w:val="00355D3D"/>
    <w:rsid w:val="0036296D"/>
    <w:rsid w:val="00362F2E"/>
    <w:rsid w:val="00363386"/>
    <w:rsid w:val="00367D55"/>
    <w:rsid w:val="00371F2D"/>
    <w:rsid w:val="00372890"/>
    <w:rsid w:val="00372F44"/>
    <w:rsid w:val="003744A2"/>
    <w:rsid w:val="003751AD"/>
    <w:rsid w:val="00375BA3"/>
    <w:rsid w:val="00376E60"/>
    <w:rsid w:val="00377BE7"/>
    <w:rsid w:val="00380060"/>
    <w:rsid w:val="00380238"/>
    <w:rsid w:val="0038034F"/>
    <w:rsid w:val="0038061B"/>
    <w:rsid w:val="003822C2"/>
    <w:rsid w:val="00382B89"/>
    <w:rsid w:val="00382D11"/>
    <w:rsid w:val="003836C3"/>
    <w:rsid w:val="003845BF"/>
    <w:rsid w:val="0038534A"/>
    <w:rsid w:val="003858C3"/>
    <w:rsid w:val="003863C9"/>
    <w:rsid w:val="00386B0A"/>
    <w:rsid w:val="00386F14"/>
    <w:rsid w:val="00387576"/>
    <w:rsid w:val="00391AEF"/>
    <w:rsid w:val="00391C0B"/>
    <w:rsid w:val="00392534"/>
    <w:rsid w:val="00394142"/>
    <w:rsid w:val="00395971"/>
    <w:rsid w:val="0039672E"/>
    <w:rsid w:val="00396830"/>
    <w:rsid w:val="003A03BF"/>
    <w:rsid w:val="003A0C9F"/>
    <w:rsid w:val="003A15B5"/>
    <w:rsid w:val="003A23A9"/>
    <w:rsid w:val="003A3148"/>
    <w:rsid w:val="003A4E62"/>
    <w:rsid w:val="003A5069"/>
    <w:rsid w:val="003A5090"/>
    <w:rsid w:val="003B0603"/>
    <w:rsid w:val="003B2BC5"/>
    <w:rsid w:val="003B2E38"/>
    <w:rsid w:val="003B587A"/>
    <w:rsid w:val="003B61AF"/>
    <w:rsid w:val="003B74DF"/>
    <w:rsid w:val="003B7DE6"/>
    <w:rsid w:val="003C0F02"/>
    <w:rsid w:val="003C1A37"/>
    <w:rsid w:val="003C2066"/>
    <w:rsid w:val="003C2CB7"/>
    <w:rsid w:val="003C4020"/>
    <w:rsid w:val="003C445C"/>
    <w:rsid w:val="003C480A"/>
    <w:rsid w:val="003C492F"/>
    <w:rsid w:val="003C51BD"/>
    <w:rsid w:val="003C6514"/>
    <w:rsid w:val="003C7978"/>
    <w:rsid w:val="003D0768"/>
    <w:rsid w:val="003D11E8"/>
    <w:rsid w:val="003D2175"/>
    <w:rsid w:val="003D3335"/>
    <w:rsid w:val="003D3915"/>
    <w:rsid w:val="003D49D4"/>
    <w:rsid w:val="003D56EA"/>
    <w:rsid w:val="003D6309"/>
    <w:rsid w:val="003D674B"/>
    <w:rsid w:val="003D6784"/>
    <w:rsid w:val="003D727D"/>
    <w:rsid w:val="003D79E6"/>
    <w:rsid w:val="003E0928"/>
    <w:rsid w:val="003E1A96"/>
    <w:rsid w:val="003E21F2"/>
    <w:rsid w:val="003E2C72"/>
    <w:rsid w:val="003E483F"/>
    <w:rsid w:val="003E7EF7"/>
    <w:rsid w:val="003F03DD"/>
    <w:rsid w:val="003F1A2B"/>
    <w:rsid w:val="003F2460"/>
    <w:rsid w:val="003F2B24"/>
    <w:rsid w:val="003F30CA"/>
    <w:rsid w:val="003F30F6"/>
    <w:rsid w:val="003F491A"/>
    <w:rsid w:val="003F4BB4"/>
    <w:rsid w:val="003F70D3"/>
    <w:rsid w:val="00402611"/>
    <w:rsid w:val="0040469D"/>
    <w:rsid w:val="00406495"/>
    <w:rsid w:val="00406BC9"/>
    <w:rsid w:val="00406D43"/>
    <w:rsid w:val="00407F50"/>
    <w:rsid w:val="00410B4D"/>
    <w:rsid w:val="00412069"/>
    <w:rsid w:val="0041285D"/>
    <w:rsid w:val="004130A5"/>
    <w:rsid w:val="00415273"/>
    <w:rsid w:val="004156D2"/>
    <w:rsid w:val="00415864"/>
    <w:rsid w:val="00415985"/>
    <w:rsid w:val="0041689F"/>
    <w:rsid w:val="0041757C"/>
    <w:rsid w:val="00421B83"/>
    <w:rsid w:val="004220FF"/>
    <w:rsid w:val="00422C05"/>
    <w:rsid w:val="00423E20"/>
    <w:rsid w:val="00424328"/>
    <w:rsid w:val="00424D5A"/>
    <w:rsid w:val="00425302"/>
    <w:rsid w:val="00427D1C"/>
    <w:rsid w:val="00430B79"/>
    <w:rsid w:val="0043298D"/>
    <w:rsid w:val="00432DBA"/>
    <w:rsid w:val="004335BD"/>
    <w:rsid w:val="00433E5C"/>
    <w:rsid w:val="0043407A"/>
    <w:rsid w:val="00434157"/>
    <w:rsid w:val="0043536B"/>
    <w:rsid w:val="00435935"/>
    <w:rsid w:val="004371EA"/>
    <w:rsid w:val="00440F6C"/>
    <w:rsid w:val="00441227"/>
    <w:rsid w:val="004454EB"/>
    <w:rsid w:val="00445B6B"/>
    <w:rsid w:val="00450040"/>
    <w:rsid w:val="004521B3"/>
    <w:rsid w:val="00453B47"/>
    <w:rsid w:val="00454EEB"/>
    <w:rsid w:val="00455ACB"/>
    <w:rsid w:val="0045735E"/>
    <w:rsid w:val="00457548"/>
    <w:rsid w:val="00461C34"/>
    <w:rsid w:val="004640E5"/>
    <w:rsid w:val="00464A18"/>
    <w:rsid w:val="00464DBD"/>
    <w:rsid w:val="00465625"/>
    <w:rsid w:val="004658DA"/>
    <w:rsid w:val="004670C6"/>
    <w:rsid w:val="00467230"/>
    <w:rsid w:val="0047036E"/>
    <w:rsid w:val="004703A8"/>
    <w:rsid w:val="004713AD"/>
    <w:rsid w:val="00471520"/>
    <w:rsid w:val="004715C2"/>
    <w:rsid w:val="00472A6C"/>
    <w:rsid w:val="00472F6E"/>
    <w:rsid w:val="00473E60"/>
    <w:rsid w:val="004742A8"/>
    <w:rsid w:val="004745C9"/>
    <w:rsid w:val="00474B5B"/>
    <w:rsid w:val="00475AE3"/>
    <w:rsid w:val="004772E6"/>
    <w:rsid w:val="00480F83"/>
    <w:rsid w:val="0048139A"/>
    <w:rsid w:val="00484543"/>
    <w:rsid w:val="004851D9"/>
    <w:rsid w:val="00485436"/>
    <w:rsid w:val="004863A3"/>
    <w:rsid w:val="00486835"/>
    <w:rsid w:val="00490EF1"/>
    <w:rsid w:val="00492565"/>
    <w:rsid w:val="0049273C"/>
    <w:rsid w:val="00492924"/>
    <w:rsid w:val="004932D2"/>
    <w:rsid w:val="00493428"/>
    <w:rsid w:val="00493FB0"/>
    <w:rsid w:val="00495262"/>
    <w:rsid w:val="00497EB7"/>
    <w:rsid w:val="004A0683"/>
    <w:rsid w:val="004A0AD9"/>
    <w:rsid w:val="004A0D84"/>
    <w:rsid w:val="004A13C7"/>
    <w:rsid w:val="004A179D"/>
    <w:rsid w:val="004A19BD"/>
    <w:rsid w:val="004A285C"/>
    <w:rsid w:val="004A2AA4"/>
    <w:rsid w:val="004A4671"/>
    <w:rsid w:val="004A55CC"/>
    <w:rsid w:val="004A58B6"/>
    <w:rsid w:val="004A5DB0"/>
    <w:rsid w:val="004A609B"/>
    <w:rsid w:val="004A61D6"/>
    <w:rsid w:val="004A765E"/>
    <w:rsid w:val="004A7C55"/>
    <w:rsid w:val="004B1491"/>
    <w:rsid w:val="004B266F"/>
    <w:rsid w:val="004B40C7"/>
    <w:rsid w:val="004C06A8"/>
    <w:rsid w:val="004C0A47"/>
    <w:rsid w:val="004C13FD"/>
    <w:rsid w:val="004C17EB"/>
    <w:rsid w:val="004C340D"/>
    <w:rsid w:val="004C385E"/>
    <w:rsid w:val="004C42F4"/>
    <w:rsid w:val="004C4F3B"/>
    <w:rsid w:val="004C5395"/>
    <w:rsid w:val="004C6C06"/>
    <w:rsid w:val="004C782A"/>
    <w:rsid w:val="004D4679"/>
    <w:rsid w:val="004D562E"/>
    <w:rsid w:val="004D5675"/>
    <w:rsid w:val="004E0873"/>
    <w:rsid w:val="004E1E6E"/>
    <w:rsid w:val="004E410E"/>
    <w:rsid w:val="004E4250"/>
    <w:rsid w:val="004E4621"/>
    <w:rsid w:val="004E50CA"/>
    <w:rsid w:val="004E5213"/>
    <w:rsid w:val="004E6ACA"/>
    <w:rsid w:val="004E7015"/>
    <w:rsid w:val="004E7E55"/>
    <w:rsid w:val="004F10E3"/>
    <w:rsid w:val="004F282D"/>
    <w:rsid w:val="004F34F2"/>
    <w:rsid w:val="004F3909"/>
    <w:rsid w:val="004F4027"/>
    <w:rsid w:val="004F4A4F"/>
    <w:rsid w:val="004F54AF"/>
    <w:rsid w:val="004F5AC0"/>
    <w:rsid w:val="004F6471"/>
    <w:rsid w:val="004F6D8F"/>
    <w:rsid w:val="004F7FC2"/>
    <w:rsid w:val="00504637"/>
    <w:rsid w:val="0050546E"/>
    <w:rsid w:val="00507525"/>
    <w:rsid w:val="00510972"/>
    <w:rsid w:val="00510AA1"/>
    <w:rsid w:val="00510DDB"/>
    <w:rsid w:val="00511ABC"/>
    <w:rsid w:val="00511B34"/>
    <w:rsid w:val="0051266E"/>
    <w:rsid w:val="00512804"/>
    <w:rsid w:val="00513C1B"/>
    <w:rsid w:val="00514465"/>
    <w:rsid w:val="00514C1F"/>
    <w:rsid w:val="00515668"/>
    <w:rsid w:val="00516183"/>
    <w:rsid w:val="00517286"/>
    <w:rsid w:val="00517345"/>
    <w:rsid w:val="00521349"/>
    <w:rsid w:val="00521FEC"/>
    <w:rsid w:val="00524F32"/>
    <w:rsid w:val="00524FB9"/>
    <w:rsid w:val="005250A7"/>
    <w:rsid w:val="0052659E"/>
    <w:rsid w:val="00526D95"/>
    <w:rsid w:val="00533C4F"/>
    <w:rsid w:val="00534318"/>
    <w:rsid w:val="00534BCB"/>
    <w:rsid w:val="00536171"/>
    <w:rsid w:val="00536486"/>
    <w:rsid w:val="00537005"/>
    <w:rsid w:val="00537037"/>
    <w:rsid w:val="005404B9"/>
    <w:rsid w:val="00541912"/>
    <w:rsid w:val="00541BE1"/>
    <w:rsid w:val="00541E7E"/>
    <w:rsid w:val="005428F9"/>
    <w:rsid w:val="00543249"/>
    <w:rsid w:val="00543E1F"/>
    <w:rsid w:val="00544845"/>
    <w:rsid w:val="00547BE7"/>
    <w:rsid w:val="005502A6"/>
    <w:rsid w:val="00550F76"/>
    <w:rsid w:val="005540DF"/>
    <w:rsid w:val="0055461A"/>
    <w:rsid w:val="00555B54"/>
    <w:rsid w:val="00555B90"/>
    <w:rsid w:val="00556DF9"/>
    <w:rsid w:val="005572B5"/>
    <w:rsid w:val="005611C5"/>
    <w:rsid w:val="00561303"/>
    <w:rsid w:val="00561D48"/>
    <w:rsid w:val="005635AF"/>
    <w:rsid w:val="00565A80"/>
    <w:rsid w:val="00567391"/>
    <w:rsid w:val="0057065A"/>
    <w:rsid w:val="00572D10"/>
    <w:rsid w:val="00575746"/>
    <w:rsid w:val="00575BD8"/>
    <w:rsid w:val="005766E5"/>
    <w:rsid w:val="005778FD"/>
    <w:rsid w:val="005806A1"/>
    <w:rsid w:val="00580D05"/>
    <w:rsid w:val="005812DD"/>
    <w:rsid w:val="0058150F"/>
    <w:rsid w:val="00584EA6"/>
    <w:rsid w:val="00585ED7"/>
    <w:rsid w:val="0058651C"/>
    <w:rsid w:val="00587774"/>
    <w:rsid w:val="005903DA"/>
    <w:rsid w:val="00591F10"/>
    <w:rsid w:val="005939FA"/>
    <w:rsid w:val="0059769C"/>
    <w:rsid w:val="00597AA7"/>
    <w:rsid w:val="00597C54"/>
    <w:rsid w:val="00597D26"/>
    <w:rsid w:val="005A0D19"/>
    <w:rsid w:val="005A1555"/>
    <w:rsid w:val="005A19AB"/>
    <w:rsid w:val="005A1B99"/>
    <w:rsid w:val="005A1BCA"/>
    <w:rsid w:val="005A603F"/>
    <w:rsid w:val="005A680A"/>
    <w:rsid w:val="005A730C"/>
    <w:rsid w:val="005B131A"/>
    <w:rsid w:val="005B245B"/>
    <w:rsid w:val="005B2D5B"/>
    <w:rsid w:val="005B3F52"/>
    <w:rsid w:val="005B3FB9"/>
    <w:rsid w:val="005B40F1"/>
    <w:rsid w:val="005B4391"/>
    <w:rsid w:val="005B482A"/>
    <w:rsid w:val="005B62D5"/>
    <w:rsid w:val="005B6447"/>
    <w:rsid w:val="005B72FF"/>
    <w:rsid w:val="005C290A"/>
    <w:rsid w:val="005C35E1"/>
    <w:rsid w:val="005C3647"/>
    <w:rsid w:val="005C44E6"/>
    <w:rsid w:val="005C5068"/>
    <w:rsid w:val="005C5198"/>
    <w:rsid w:val="005C541E"/>
    <w:rsid w:val="005C67BF"/>
    <w:rsid w:val="005D0541"/>
    <w:rsid w:val="005D0548"/>
    <w:rsid w:val="005D1864"/>
    <w:rsid w:val="005D1B36"/>
    <w:rsid w:val="005D207A"/>
    <w:rsid w:val="005D2B94"/>
    <w:rsid w:val="005D3C4B"/>
    <w:rsid w:val="005D3D36"/>
    <w:rsid w:val="005D59AA"/>
    <w:rsid w:val="005D5D15"/>
    <w:rsid w:val="005E2CB5"/>
    <w:rsid w:val="005E41FA"/>
    <w:rsid w:val="005E540F"/>
    <w:rsid w:val="005E58A1"/>
    <w:rsid w:val="005E617E"/>
    <w:rsid w:val="005E672D"/>
    <w:rsid w:val="005F270D"/>
    <w:rsid w:val="005F2BC4"/>
    <w:rsid w:val="005F2CE5"/>
    <w:rsid w:val="005F49A1"/>
    <w:rsid w:val="005F4A7A"/>
    <w:rsid w:val="006001F1"/>
    <w:rsid w:val="006002A9"/>
    <w:rsid w:val="006005FA"/>
    <w:rsid w:val="006008C5"/>
    <w:rsid w:val="00602960"/>
    <w:rsid w:val="00604F42"/>
    <w:rsid w:val="006052EA"/>
    <w:rsid w:val="006055B5"/>
    <w:rsid w:val="00605A3B"/>
    <w:rsid w:val="00605FD5"/>
    <w:rsid w:val="00607133"/>
    <w:rsid w:val="0060740B"/>
    <w:rsid w:val="00607531"/>
    <w:rsid w:val="0060785C"/>
    <w:rsid w:val="00607AFD"/>
    <w:rsid w:val="006115D8"/>
    <w:rsid w:val="00611786"/>
    <w:rsid w:val="00612652"/>
    <w:rsid w:val="00614088"/>
    <w:rsid w:val="006147D7"/>
    <w:rsid w:val="00617443"/>
    <w:rsid w:val="00617562"/>
    <w:rsid w:val="00620D7E"/>
    <w:rsid w:val="0062130F"/>
    <w:rsid w:val="00621C18"/>
    <w:rsid w:val="00622380"/>
    <w:rsid w:val="006226EB"/>
    <w:rsid w:val="0062462F"/>
    <w:rsid w:val="0062471A"/>
    <w:rsid w:val="00624BA8"/>
    <w:rsid w:val="00625114"/>
    <w:rsid w:val="00626003"/>
    <w:rsid w:val="006261CC"/>
    <w:rsid w:val="00626682"/>
    <w:rsid w:val="0062675E"/>
    <w:rsid w:val="00627632"/>
    <w:rsid w:val="006305B4"/>
    <w:rsid w:val="00630A1E"/>
    <w:rsid w:val="0063117C"/>
    <w:rsid w:val="006312BF"/>
    <w:rsid w:val="0063158E"/>
    <w:rsid w:val="00631670"/>
    <w:rsid w:val="00633497"/>
    <w:rsid w:val="006343E3"/>
    <w:rsid w:val="00635075"/>
    <w:rsid w:val="00635E17"/>
    <w:rsid w:val="0063620A"/>
    <w:rsid w:val="0063659E"/>
    <w:rsid w:val="006405DB"/>
    <w:rsid w:val="006411D3"/>
    <w:rsid w:val="006417F9"/>
    <w:rsid w:val="00642002"/>
    <w:rsid w:val="006428D3"/>
    <w:rsid w:val="00645260"/>
    <w:rsid w:val="00646895"/>
    <w:rsid w:val="00646C63"/>
    <w:rsid w:val="006502FE"/>
    <w:rsid w:val="00651428"/>
    <w:rsid w:val="006515AE"/>
    <w:rsid w:val="006518A3"/>
    <w:rsid w:val="0065192E"/>
    <w:rsid w:val="00651B24"/>
    <w:rsid w:val="0065228D"/>
    <w:rsid w:val="006530B4"/>
    <w:rsid w:val="00654A4A"/>
    <w:rsid w:val="00656BB1"/>
    <w:rsid w:val="00656D83"/>
    <w:rsid w:val="00657286"/>
    <w:rsid w:val="00657428"/>
    <w:rsid w:val="00660AE5"/>
    <w:rsid w:val="0066193F"/>
    <w:rsid w:val="00663825"/>
    <w:rsid w:val="00664197"/>
    <w:rsid w:val="00664A42"/>
    <w:rsid w:val="00664D54"/>
    <w:rsid w:val="0066504D"/>
    <w:rsid w:val="00666645"/>
    <w:rsid w:val="0066688C"/>
    <w:rsid w:val="00666961"/>
    <w:rsid w:val="00666CA4"/>
    <w:rsid w:val="00666DD5"/>
    <w:rsid w:val="0066716C"/>
    <w:rsid w:val="006676AE"/>
    <w:rsid w:val="00667A7C"/>
    <w:rsid w:val="00667D35"/>
    <w:rsid w:val="00667FCF"/>
    <w:rsid w:val="00670EB2"/>
    <w:rsid w:val="0067163F"/>
    <w:rsid w:val="0067212E"/>
    <w:rsid w:val="00672E70"/>
    <w:rsid w:val="00672FD0"/>
    <w:rsid w:val="0067334C"/>
    <w:rsid w:val="00674219"/>
    <w:rsid w:val="00674C86"/>
    <w:rsid w:val="00675DAB"/>
    <w:rsid w:val="00677392"/>
    <w:rsid w:val="0067766D"/>
    <w:rsid w:val="0068040F"/>
    <w:rsid w:val="00680E79"/>
    <w:rsid w:val="00681879"/>
    <w:rsid w:val="006830FC"/>
    <w:rsid w:val="00683410"/>
    <w:rsid w:val="006846E4"/>
    <w:rsid w:val="00687C80"/>
    <w:rsid w:val="00687DAF"/>
    <w:rsid w:val="00690129"/>
    <w:rsid w:val="00690223"/>
    <w:rsid w:val="00690AFB"/>
    <w:rsid w:val="0069149F"/>
    <w:rsid w:val="00691820"/>
    <w:rsid w:val="006919BC"/>
    <w:rsid w:val="00691A65"/>
    <w:rsid w:val="00694C79"/>
    <w:rsid w:val="00695F50"/>
    <w:rsid w:val="00696587"/>
    <w:rsid w:val="006968FF"/>
    <w:rsid w:val="006A1F29"/>
    <w:rsid w:val="006A22BC"/>
    <w:rsid w:val="006A27B7"/>
    <w:rsid w:val="006A33A6"/>
    <w:rsid w:val="006A42D9"/>
    <w:rsid w:val="006A4ECE"/>
    <w:rsid w:val="006A6008"/>
    <w:rsid w:val="006A63A5"/>
    <w:rsid w:val="006A6A79"/>
    <w:rsid w:val="006B0056"/>
    <w:rsid w:val="006B0B74"/>
    <w:rsid w:val="006B31BE"/>
    <w:rsid w:val="006B31EB"/>
    <w:rsid w:val="006B5AE7"/>
    <w:rsid w:val="006B778D"/>
    <w:rsid w:val="006B7F60"/>
    <w:rsid w:val="006C1980"/>
    <w:rsid w:val="006C2B36"/>
    <w:rsid w:val="006C330D"/>
    <w:rsid w:val="006C5433"/>
    <w:rsid w:val="006C586E"/>
    <w:rsid w:val="006C5FA5"/>
    <w:rsid w:val="006C7473"/>
    <w:rsid w:val="006D33FD"/>
    <w:rsid w:val="006D6436"/>
    <w:rsid w:val="006D66B2"/>
    <w:rsid w:val="006D68C2"/>
    <w:rsid w:val="006D78B2"/>
    <w:rsid w:val="006D78C9"/>
    <w:rsid w:val="006E08FE"/>
    <w:rsid w:val="006E10F3"/>
    <w:rsid w:val="006E149A"/>
    <w:rsid w:val="006E252D"/>
    <w:rsid w:val="006E3585"/>
    <w:rsid w:val="006E3627"/>
    <w:rsid w:val="006E3758"/>
    <w:rsid w:val="006E3AD5"/>
    <w:rsid w:val="006E5437"/>
    <w:rsid w:val="006E5EBF"/>
    <w:rsid w:val="006F28DE"/>
    <w:rsid w:val="006F3C17"/>
    <w:rsid w:val="006F4C9B"/>
    <w:rsid w:val="006F58F3"/>
    <w:rsid w:val="006F79F9"/>
    <w:rsid w:val="006F7E8E"/>
    <w:rsid w:val="007015CA"/>
    <w:rsid w:val="00701782"/>
    <w:rsid w:val="00701A3F"/>
    <w:rsid w:val="00702C86"/>
    <w:rsid w:val="00705DC4"/>
    <w:rsid w:val="0070643B"/>
    <w:rsid w:val="00706AA7"/>
    <w:rsid w:val="00706D72"/>
    <w:rsid w:val="00707F7F"/>
    <w:rsid w:val="00710132"/>
    <w:rsid w:val="00710585"/>
    <w:rsid w:val="0071065B"/>
    <w:rsid w:val="0071146E"/>
    <w:rsid w:val="00712916"/>
    <w:rsid w:val="00712BB1"/>
    <w:rsid w:val="007132C3"/>
    <w:rsid w:val="00713A1D"/>
    <w:rsid w:val="0071470C"/>
    <w:rsid w:val="00714E9B"/>
    <w:rsid w:val="007164BB"/>
    <w:rsid w:val="00722776"/>
    <w:rsid w:val="0072295F"/>
    <w:rsid w:val="00726530"/>
    <w:rsid w:val="007272F5"/>
    <w:rsid w:val="0072771C"/>
    <w:rsid w:val="00731590"/>
    <w:rsid w:val="00732FCA"/>
    <w:rsid w:val="0073562D"/>
    <w:rsid w:val="00735E93"/>
    <w:rsid w:val="00735FDE"/>
    <w:rsid w:val="007361EA"/>
    <w:rsid w:val="00737088"/>
    <w:rsid w:val="00744C8B"/>
    <w:rsid w:val="0074602C"/>
    <w:rsid w:val="0074609A"/>
    <w:rsid w:val="00746652"/>
    <w:rsid w:val="007477CC"/>
    <w:rsid w:val="007503A8"/>
    <w:rsid w:val="00750EB7"/>
    <w:rsid w:val="00752214"/>
    <w:rsid w:val="00752BA8"/>
    <w:rsid w:val="00752BE0"/>
    <w:rsid w:val="0075308F"/>
    <w:rsid w:val="00754E36"/>
    <w:rsid w:val="00756117"/>
    <w:rsid w:val="00757240"/>
    <w:rsid w:val="00761743"/>
    <w:rsid w:val="00761FB3"/>
    <w:rsid w:val="00763F18"/>
    <w:rsid w:val="0076508A"/>
    <w:rsid w:val="007654A8"/>
    <w:rsid w:val="007661BD"/>
    <w:rsid w:val="00770A0E"/>
    <w:rsid w:val="00771210"/>
    <w:rsid w:val="007730B0"/>
    <w:rsid w:val="00773D48"/>
    <w:rsid w:val="007741E0"/>
    <w:rsid w:val="00774311"/>
    <w:rsid w:val="007754EE"/>
    <w:rsid w:val="00776752"/>
    <w:rsid w:val="00776D61"/>
    <w:rsid w:val="00776E85"/>
    <w:rsid w:val="007834B0"/>
    <w:rsid w:val="007856E6"/>
    <w:rsid w:val="0078599B"/>
    <w:rsid w:val="007866D8"/>
    <w:rsid w:val="007873C8"/>
    <w:rsid w:val="0079129F"/>
    <w:rsid w:val="00795F3F"/>
    <w:rsid w:val="007A131B"/>
    <w:rsid w:val="007A2217"/>
    <w:rsid w:val="007A461E"/>
    <w:rsid w:val="007A493F"/>
    <w:rsid w:val="007B049A"/>
    <w:rsid w:val="007B2781"/>
    <w:rsid w:val="007B3CB4"/>
    <w:rsid w:val="007B4080"/>
    <w:rsid w:val="007B435F"/>
    <w:rsid w:val="007B5FAA"/>
    <w:rsid w:val="007B64A3"/>
    <w:rsid w:val="007C256B"/>
    <w:rsid w:val="007C2D09"/>
    <w:rsid w:val="007C3A4D"/>
    <w:rsid w:val="007C3AC6"/>
    <w:rsid w:val="007C43DB"/>
    <w:rsid w:val="007C5075"/>
    <w:rsid w:val="007D07B0"/>
    <w:rsid w:val="007D1687"/>
    <w:rsid w:val="007D1A5F"/>
    <w:rsid w:val="007D3894"/>
    <w:rsid w:val="007D4FFA"/>
    <w:rsid w:val="007D69F9"/>
    <w:rsid w:val="007D6B59"/>
    <w:rsid w:val="007D7F4F"/>
    <w:rsid w:val="007E0690"/>
    <w:rsid w:val="007E1E05"/>
    <w:rsid w:val="007E48B5"/>
    <w:rsid w:val="007E4D73"/>
    <w:rsid w:val="007E66AD"/>
    <w:rsid w:val="007F036A"/>
    <w:rsid w:val="007F054A"/>
    <w:rsid w:val="007F0A48"/>
    <w:rsid w:val="007F165B"/>
    <w:rsid w:val="007F174C"/>
    <w:rsid w:val="007F25DC"/>
    <w:rsid w:val="007F2BDC"/>
    <w:rsid w:val="007F3A46"/>
    <w:rsid w:val="007F3FB2"/>
    <w:rsid w:val="007F3FCF"/>
    <w:rsid w:val="007F6BC7"/>
    <w:rsid w:val="007F6FE0"/>
    <w:rsid w:val="007F7E39"/>
    <w:rsid w:val="00802674"/>
    <w:rsid w:val="00802DE7"/>
    <w:rsid w:val="008030C4"/>
    <w:rsid w:val="008033E6"/>
    <w:rsid w:val="008039E5"/>
    <w:rsid w:val="00805620"/>
    <w:rsid w:val="00805691"/>
    <w:rsid w:val="008061D3"/>
    <w:rsid w:val="00807519"/>
    <w:rsid w:val="0081106B"/>
    <w:rsid w:val="008123B1"/>
    <w:rsid w:val="0081324C"/>
    <w:rsid w:val="00813B0E"/>
    <w:rsid w:val="00813CC8"/>
    <w:rsid w:val="00813F05"/>
    <w:rsid w:val="00814C88"/>
    <w:rsid w:val="008155E3"/>
    <w:rsid w:val="00815BD9"/>
    <w:rsid w:val="00817E3F"/>
    <w:rsid w:val="00820118"/>
    <w:rsid w:val="00820901"/>
    <w:rsid w:val="00821709"/>
    <w:rsid w:val="008217F5"/>
    <w:rsid w:val="0082296A"/>
    <w:rsid w:val="00823FC9"/>
    <w:rsid w:val="00824EA5"/>
    <w:rsid w:val="0082650B"/>
    <w:rsid w:val="00830E80"/>
    <w:rsid w:val="0083303E"/>
    <w:rsid w:val="00833A89"/>
    <w:rsid w:val="008348B6"/>
    <w:rsid w:val="00835CD1"/>
    <w:rsid w:val="0083714F"/>
    <w:rsid w:val="0083741B"/>
    <w:rsid w:val="00841698"/>
    <w:rsid w:val="00841EBC"/>
    <w:rsid w:val="008429FD"/>
    <w:rsid w:val="00842B39"/>
    <w:rsid w:val="008439E2"/>
    <w:rsid w:val="008459FA"/>
    <w:rsid w:val="00846555"/>
    <w:rsid w:val="00847CEC"/>
    <w:rsid w:val="0085062E"/>
    <w:rsid w:val="0085440F"/>
    <w:rsid w:val="0085485F"/>
    <w:rsid w:val="00854B4D"/>
    <w:rsid w:val="00854F21"/>
    <w:rsid w:val="0085658E"/>
    <w:rsid w:val="008567A0"/>
    <w:rsid w:val="00856EBB"/>
    <w:rsid w:val="00856F7F"/>
    <w:rsid w:val="008575C2"/>
    <w:rsid w:val="00860399"/>
    <w:rsid w:val="00860B99"/>
    <w:rsid w:val="008620D9"/>
    <w:rsid w:val="0086222B"/>
    <w:rsid w:val="00863958"/>
    <w:rsid w:val="00863BEB"/>
    <w:rsid w:val="00863D07"/>
    <w:rsid w:val="00864496"/>
    <w:rsid w:val="00864C1C"/>
    <w:rsid w:val="00867325"/>
    <w:rsid w:val="00871D6E"/>
    <w:rsid w:val="00874C65"/>
    <w:rsid w:val="00876966"/>
    <w:rsid w:val="00877BE3"/>
    <w:rsid w:val="00880F1F"/>
    <w:rsid w:val="00881B42"/>
    <w:rsid w:val="00882AD6"/>
    <w:rsid w:val="00882F6E"/>
    <w:rsid w:val="0088483C"/>
    <w:rsid w:val="00885CEC"/>
    <w:rsid w:val="0088662D"/>
    <w:rsid w:val="0088667C"/>
    <w:rsid w:val="00887F82"/>
    <w:rsid w:val="00890131"/>
    <w:rsid w:val="0089109B"/>
    <w:rsid w:val="00895224"/>
    <w:rsid w:val="00895F91"/>
    <w:rsid w:val="008962DE"/>
    <w:rsid w:val="00897697"/>
    <w:rsid w:val="00897840"/>
    <w:rsid w:val="008A3A9D"/>
    <w:rsid w:val="008A3A9E"/>
    <w:rsid w:val="008A3AFE"/>
    <w:rsid w:val="008A3DE1"/>
    <w:rsid w:val="008A567F"/>
    <w:rsid w:val="008A5CBF"/>
    <w:rsid w:val="008A6BD7"/>
    <w:rsid w:val="008A7AEC"/>
    <w:rsid w:val="008A7E87"/>
    <w:rsid w:val="008B02B6"/>
    <w:rsid w:val="008B1FFE"/>
    <w:rsid w:val="008B2122"/>
    <w:rsid w:val="008B2766"/>
    <w:rsid w:val="008B32E8"/>
    <w:rsid w:val="008B39FA"/>
    <w:rsid w:val="008B5C75"/>
    <w:rsid w:val="008B66E3"/>
    <w:rsid w:val="008B69D4"/>
    <w:rsid w:val="008B6D23"/>
    <w:rsid w:val="008B707D"/>
    <w:rsid w:val="008B7137"/>
    <w:rsid w:val="008B78E9"/>
    <w:rsid w:val="008B7E45"/>
    <w:rsid w:val="008B7EFE"/>
    <w:rsid w:val="008C04B4"/>
    <w:rsid w:val="008C0F76"/>
    <w:rsid w:val="008C1638"/>
    <w:rsid w:val="008C242A"/>
    <w:rsid w:val="008C290A"/>
    <w:rsid w:val="008C344F"/>
    <w:rsid w:val="008C362B"/>
    <w:rsid w:val="008C3996"/>
    <w:rsid w:val="008C452A"/>
    <w:rsid w:val="008C4C63"/>
    <w:rsid w:val="008C5417"/>
    <w:rsid w:val="008C55B7"/>
    <w:rsid w:val="008D09C6"/>
    <w:rsid w:val="008D129E"/>
    <w:rsid w:val="008D1594"/>
    <w:rsid w:val="008D1812"/>
    <w:rsid w:val="008D28A5"/>
    <w:rsid w:val="008D2E30"/>
    <w:rsid w:val="008D4066"/>
    <w:rsid w:val="008D49AA"/>
    <w:rsid w:val="008D5501"/>
    <w:rsid w:val="008E039A"/>
    <w:rsid w:val="008E162C"/>
    <w:rsid w:val="008E1714"/>
    <w:rsid w:val="008E4667"/>
    <w:rsid w:val="008E5269"/>
    <w:rsid w:val="008E6785"/>
    <w:rsid w:val="008E6D77"/>
    <w:rsid w:val="008F0864"/>
    <w:rsid w:val="008F1A54"/>
    <w:rsid w:val="008F1FC7"/>
    <w:rsid w:val="008F5B66"/>
    <w:rsid w:val="008F642F"/>
    <w:rsid w:val="008F647A"/>
    <w:rsid w:val="008F73E3"/>
    <w:rsid w:val="008F74D7"/>
    <w:rsid w:val="00900AD9"/>
    <w:rsid w:val="0090119B"/>
    <w:rsid w:val="00903E9C"/>
    <w:rsid w:val="00905766"/>
    <w:rsid w:val="009101A2"/>
    <w:rsid w:val="0091027D"/>
    <w:rsid w:val="00910D93"/>
    <w:rsid w:val="00911076"/>
    <w:rsid w:val="009119D2"/>
    <w:rsid w:val="00911AA1"/>
    <w:rsid w:val="0091230F"/>
    <w:rsid w:val="009132AC"/>
    <w:rsid w:val="00913623"/>
    <w:rsid w:val="00913A1F"/>
    <w:rsid w:val="00913AAA"/>
    <w:rsid w:val="00913C80"/>
    <w:rsid w:val="00915165"/>
    <w:rsid w:val="009152C9"/>
    <w:rsid w:val="009169FA"/>
    <w:rsid w:val="00923F94"/>
    <w:rsid w:val="00927244"/>
    <w:rsid w:val="009277F8"/>
    <w:rsid w:val="00931270"/>
    <w:rsid w:val="00931339"/>
    <w:rsid w:val="00931511"/>
    <w:rsid w:val="00931A37"/>
    <w:rsid w:val="00931C61"/>
    <w:rsid w:val="009324BE"/>
    <w:rsid w:val="00933454"/>
    <w:rsid w:val="00933690"/>
    <w:rsid w:val="00933941"/>
    <w:rsid w:val="00934337"/>
    <w:rsid w:val="009346B6"/>
    <w:rsid w:val="00936A90"/>
    <w:rsid w:val="0093769D"/>
    <w:rsid w:val="00937891"/>
    <w:rsid w:val="009416FD"/>
    <w:rsid w:val="009419C3"/>
    <w:rsid w:val="0094553C"/>
    <w:rsid w:val="009459E6"/>
    <w:rsid w:val="0095025B"/>
    <w:rsid w:val="009529AD"/>
    <w:rsid w:val="00952F71"/>
    <w:rsid w:val="0095438B"/>
    <w:rsid w:val="00954637"/>
    <w:rsid w:val="00954856"/>
    <w:rsid w:val="00957376"/>
    <w:rsid w:val="00960076"/>
    <w:rsid w:val="0096010C"/>
    <w:rsid w:val="009607F9"/>
    <w:rsid w:val="0096081B"/>
    <w:rsid w:val="00961017"/>
    <w:rsid w:val="00961D12"/>
    <w:rsid w:val="009623F4"/>
    <w:rsid w:val="00962DA2"/>
    <w:rsid w:val="00963A68"/>
    <w:rsid w:val="00963FFD"/>
    <w:rsid w:val="0096571D"/>
    <w:rsid w:val="00970171"/>
    <w:rsid w:val="00970740"/>
    <w:rsid w:val="00970A18"/>
    <w:rsid w:val="009725FA"/>
    <w:rsid w:val="00972733"/>
    <w:rsid w:val="00972764"/>
    <w:rsid w:val="00972B89"/>
    <w:rsid w:val="00972F5E"/>
    <w:rsid w:val="0097577E"/>
    <w:rsid w:val="009763FA"/>
    <w:rsid w:val="00977CEB"/>
    <w:rsid w:val="009810FA"/>
    <w:rsid w:val="00984C18"/>
    <w:rsid w:val="009912D8"/>
    <w:rsid w:val="00991F7C"/>
    <w:rsid w:val="009940C8"/>
    <w:rsid w:val="00995C16"/>
    <w:rsid w:val="009972B0"/>
    <w:rsid w:val="0099769D"/>
    <w:rsid w:val="00997DD0"/>
    <w:rsid w:val="009A022D"/>
    <w:rsid w:val="009A0623"/>
    <w:rsid w:val="009A4795"/>
    <w:rsid w:val="009A4ABA"/>
    <w:rsid w:val="009A7C38"/>
    <w:rsid w:val="009B0A4C"/>
    <w:rsid w:val="009B1424"/>
    <w:rsid w:val="009B2074"/>
    <w:rsid w:val="009B22AF"/>
    <w:rsid w:val="009B2C16"/>
    <w:rsid w:val="009B3032"/>
    <w:rsid w:val="009B7098"/>
    <w:rsid w:val="009B754D"/>
    <w:rsid w:val="009B7B9B"/>
    <w:rsid w:val="009C0B7B"/>
    <w:rsid w:val="009C0F7D"/>
    <w:rsid w:val="009C1455"/>
    <w:rsid w:val="009C1BB4"/>
    <w:rsid w:val="009C3F46"/>
    <w:rsid w:val="009C454B"/>
    <w:rsid w:val="009C457B"/>
    <w:rsid w:val="009C4DD3"/>
    <w:rsid w:val="009C4F71"/>
    <w:rsid w:val="009C5036"/>
    <w:rsid w:val="009C5710"/>
    <w:rsid w:val="009C64DD"/>
    <w:rsid w:val="009C77D3"/>
    <w:rsid w:val="009C7A62"/>
    <w:rsid w:val="009D07F9"/>
    <w:rsid w:val="009D15EF"/>
    <w:rsid w:val="009D2617"/>
    <w:rsid w:val="009D6548"/>
    <w:rsid w:val="009D6B83"/>
    <w:rsid w:val="009D6CE0"/>
    <w:rsid w:val="009D6D60"/>
    <w:rsid w:val="009E0FDF"/>
    <w:rsid w:val="009E226D"/>
    <w:rsid w:val="009E2DDE"/>
    <w:rsid w:val="009E360D"/>
    <w:rsid w:val="009E5A03"/>
    <w:rsid w:val="009F161C"/>
    <w:rsid w:val="009F17D0"/>
    <w:rsid w:val="009F4153"/>
    <w:rsid w:val="009F58B0"/>
    <w:rsid w:val="009F7D0D"/>
    <w:rsid w:val="00A00661"/>
    <w:rsid w:val="00A00BE5"/>
    <w:rsid w:val="00A025E0"/>
    <w:rsid w:val="00A031D3"/>
    <w:rsid w:val="00A03620"/>
    <w:rsid w:val="00A03B5F"/>
    <w:rsid w:val="00A04032"/>
    <w:rsid w:val="00A064BA"/>
    <w:rsid w:val="00A065C1"/>
    <w:rsid w:val="00A1105F"/>
    <w:rsid w:val="00A12B29"/>
    <w:rsid w:val="00A1300D"/>
    <w:rsid w:val="00A13DDB"/>
    <w:rsid w:val="00A14A08"/>
    <w:rsid w:val="00A155EE"/>
    <w:rsid w:val="00A15692"/>
    <w:rsid w:val="00A172E2"/>
    <w:rsid w:val="00A20B2D"/>
    <w:rsid w:val="00A2229C"/>
    <w:rsid w:val="00A22B7E"/>
    <w:rsid w:val="00A22FD2"/>
    <w:rsid w:val="00A23016"/>
    <w:rsid w:val="00A2514C"/>
    <w:rsid w:val="00A26E8E"/>
    <w:rsid w:val="00A27603"/>
    <w:rsid w:val="00A27E07"/>
    <w:rsid w:val="00A27FD0"/>
    <w:rsid w:val="00A27FF2"/>
    <w:rsid w:val="00A30114"/>
    <w:rsid w:val="00A30526"/>
    <w:rsid w:val="00A31D84"/>
    <w:rsid w:val="00A3483A"/>
    <w:rsid w:val="00A35A5B"/>
    <w:rsid w:val="00A36729"/>
    <w:rsid w:val="00A367A5"/>
    <w:rsid w:val="00A402B9"/>
    <w:rsid w:val="00A44258"/>
    <w:rsid w:val="00A44DC9"/>
    <w:rsid w:val="00A46E52"/>
    <w:rsid w:val="00A47AB3"/>
    <w:rsid w:val="00A52E1C"/>
    <w:rsid w:val="00A5317D"/>
    <w:rsid w:val="00A53264"/>
    <w:rsid w:val="00A545B2"/>
    <w:rsid w:val="00A56EBA"/>
    <w:rsid w:val="00A603F1"/>
    <w:rsid w:val="00A61336"/>
    <w:rsid w:val="00A615BA"/>
    <w:rsid w:val="00A619B4"/>
    <w:rsid w:val="00A62006"/>
    <w:rsid w:val="00A6224E"/>
    <w:rsid w:val="00A62E80"/>
    <w:rsid w:val="00A63157"/>
    <w:rsid w:val="00A64D9B"/>
    <w:rsid w:val="00A6637D"/>
    <w:rsid w:val="00A668A4"/>
    <w:rsid w:val="00A67ABB"/>
    <w:rsid w:val="00A7017C"/>
    <w:rsid w:val="00A70549"/>
    <w:rsid w:val="00A70CF3"/>
    <w:rsid w:val="00A712EC"/>
    <w:rsid w:val="00A72FDD"/>
    <w:rsid w:val="00A73601"/>
    <w:rsid w:val="00A736E6"/>
    <w:rsid w:val="00A7377B"/>
    <w:rsid w:val="00A74FAE"/>
    <w:rsid w:val="00A75384"/>
    <w:rsid w:val="00A7567F"/>
    <w:rsid w:val="00A758E3"/>
    <w:rsid w:val="00A77B85"/>
    <w:rsid w:val="00A77F9B"/>
    <w:rsid w:val="00A81882"/>
    <w:rsid w:val="00A81C9D"/>
    <w:rsid w:val="00A82FE1"/>
    <w:rsid w:val="00A83A5E"/>
    <w:rsid w:val="00A842AE"/>
    <w:rsid w:val="00A84AAB"/>
    <w:rsid w:val="00A84C24"/>
    <w:rsid w:val="00A8552E"/>
    <w:rsid w:val="00A86F03"/>
    <w:rsid w:val="00A8718C"/>
    <w:rsid w:val="00A906A9"/>
    <w:rsid w:val="00A91A71"/>
    <w:rsid w:val="00A92866"/>
    <w:rsid w:val="00A93556"/>
    <w:rsid w:val="00A93E27"/>
    <w:rsid w:val="00A94074"/>
    <w:rsid w:val="00A9766A"/>
    <w:rsid w:val="00AA0614"/>
    <w:rsid w:val="00AA0BC8"/>
    <w:rsid w:val="00AA154D"/>
    <w:rsid w:val="00AA1904"/>
    <w:rsid w:val="00AA19E7"/>
    <w:rsid w:val="00AA2552"/>
    <w:rsid w:val="00AA2F13"/>
    <w:rsid w:val="00AA347A"/>
    <w:rsid w:val="00AA623B"/>
    <w:rsid w:val="00AA652E"/>
    <w:rsid w:val="00AA79E4"/>
    <w:rsid w:val="00AB08BB"/>
    <w:rsid w:val="00AB0BD4"/>
    <w:rsid w:val="00AB4302"/>
    <w:rsid w:val="00AB6076"/>
    <w:rsid w:val="00AB6519"/>
    <w:rsid w:val="00AB7454"/>
    <w:rsid w:val="00AC0360"/>
    <w:rsid w:val="00AC03BF"/>
    <w:rsid w:val="00AC069E"/>
    <w:rsid w:val="00AC097A"/>
    <w:rsid w:val="00AC1B05"/>
    <w:rsid w:val="00AC1FC8"/>
    <w:rsid w:val="00AC1FDF"/>
    <w:rsid w:val="00AC25EB"/>
    <w:rsid w:val="00AC2F2A"/>
    <w:rsid w:val="00AC2F5D"/>
    <w:rsid w:val="00AC2FF9"/>
    <w:rsid w:val="00AC377F"/>
    <w:rsid w:val="00AC4FFA"/>
    <w:rsid w:val="00AC5983"/>
    <w:rsid w:val="00AC691D"/>
    <w:rsid w:val="00AD058F"/>
    <w:rsid w:val="00AD1CB5"/>
    <w:rsid w:val="00AD3DAC"/>
    <w:rsid w:val="00AD4E62"/>
    <w:rsid w:val="00AD514B"/>
    <w:rsid w:val="00AD6149"/>
    <w:rsid w:val="00AD64B3"/>
    <w:rsid w:val="00AD70C0"/>
    <w:rsid w:val="00AE0BF2"/>
    <w:rsid w:val="00AE17EA"/>
    <w:rsid w:val="00AE226A"/>
    <w:rsid w:val="00AE2767"/>
    <w:rsid w:val="00AE286E"/>
    <w:rsid w:val="00AE3A12"/>
    <w:rsid w:val="00AE3FD2"/>
    <w:rsid w:val="00AE5E74"/>
    <w:rsid w:val="00AE7669"/>
    <w:rsid w:val="00AF0F22"/>
    <w:rsid w:val="00AF1357"/>
    <w:rsid w:val="00AF1539"/>
    <w:rsid w:val="00AF3487"/>
    <w:rsid w:val="00AF3858"/>
    <w:rsid w:val="00AF3B13"/>
    <w:rsid w:val="00AF4A91"/>
    <w:rsid w:val="00AF74F7"/>
    <w:rsid w:val="00B00E58"/>
    <w:rsid w:val="00B01010"/>
    <w:rsid w:val="00B019AD"/>
    <w:rsid w:val="00B01C85"/>
    <w:rsid w:val="00B02F99"/>
    <w:rsid w:val="00B03F8F"/>
    <w:rsid w:val="00B0502E"/>
    <w:rsid w:val="00B107E0"/>
    <w:rsid w:val="00B11A07"/>
    <w:rsid w:val="00B1381F"/>
    <w:rsid w:val="00B15D43"/>
    <w:rsid w:val="00B15D71"/>
    <w:rsid w:val="00B162BD"/>
    <w:rsid w:val="00B167CB"/>
    <w:rsid w:val="00B1698E"/>
    <w:rsid w:val="00B173A0"/>
    <w:rsid w:val="00B207D9"/>
    <w:rsid w:val="00B20ABB"/>
    <w:rsid w:val="00B20C15"/>
    <w:rsid w:val="00B2162A"/>
    <w:rsid w:val="00B21A50"/>
    <w:rsid w:val="00B226AF"/>
    <w:rsid w:val="00B240B3"/>
    <w:rsid w:val="00B25068"/>
    <w:rsid w:val="00B2616B"/>
    <w:rsid w:val="00B26BEE"/>
    <w:rsid w:val="00B300C5"/>
    <w:rsid w:val="00B307DE"/>
    <w:rsid w:val="00B31B4B"/>
    <w:rsid w:val="00B320FC"/>
    <w:rsid w:val="00B32A10"/>
    <w:rsid w:val="00B34BC9"/>
    <w:rsid w:val="00B35C62"/>
    <w:rsid w:val="00B35FA8"/>
    <w:rsid w:val="00B36EEE"/>
    <w:rsid w:val="00B36FA9"/>
    <w:rsid w:val="00B37841"/>
    <w:rsid w:val="00B41311"/>
    <w:rsid w:val="00B44924"/>
    <w:rsid w:val="00B4663D"/>
    <w:rsid w:val="00B474B7"/>
    <w:rsid w:val="00B5018D"/>
    <w:rsid w:val="00B512B4"/>
    <w:rsid w:val="00B560E1"/>
    <w:rsid w:val="00B56E83"/>
    <w:rsid w:val="00B5723E"/>
    <w:rsid w:val="00B573FE"/>
    <w:rsid w:val="00B60326"/>
    <w:rsid w:val="00B604BF"/>
    <w:rsid w:val="00B60684"/>
    <w:rsid w:val="00B610AB"/>
    <w:rsid w:val="00B62073"/>
    <w:rsid w:val="00B624FE"/>
    <w:rsid w:val="00B6269C"/>
    <w:rsid w:val="00B64B12"/>
    <w:rsid w:val="00B66146"/>
    <w:rsid w:val="00B6622B"/>
    <w:rsid w:val="00B67D18"/>
    <w:rsid w:val="00B70E83"/>
    <w:rsid w:val="00B735EF"/>
    <w:rsid w:val="00B7388A"/>
    <w:rsid w:val="00B73A4B"/>
    <w:rsid w:val="00B755CE"/>
    <w:rsid w:val="00B77255"/>
    <w:rsid w:val="00B80BD5"/>
    <w:rsid w:val="00B82174"/>
    <w:rsid w:val="00B845D9"/>
    <w:rsid w:val="00B8588B"/>
    <w:rsid w:val="00B87ABF"/>
    <w:rsid w:val="00B922C2"/>
    <w:rsid w:val="00B93D77"/>
    <w:rsid w:val="00B95DAC"/>
    <w:rsid w:val="00B96DB0"/>
    <w:rsid w:val="00B977BB"/>
    <w:rsid w:val="00BA0506"/>
    <w:rsid w:val="00BA19B6"/>
    <w:rsid w:val="00BA1A4E"/>
    <w:rsid w:val="00BA3322"/>
    <w:rsid w:val="00BA35D4"/>
    <w:rsid w:val="00BA370A"/>
    <w:rsid w:val="00BA389E"/>
    <w:rsid w:val="00BA40C6"/>
    <w:rsid w:val="00BA45DF"/>
    <w:rsid w:val="00BA463F"/>
    <w:rsid w:val="00BA4C6E"/>
    <w:rsid w:val="00BA5FA4"/>
    <w:rsid w:val="00BB1077"/>
    <w:rsid w:val="00BB1095"/>
    <w:rsid w:val="00BB1A90"/>
    <w:rsid w:val="00BB2934"/>
    <w:rsid w:val="00BB32B8"/>
    <w:rsid w:val="00BC11D2"/>
    <w:rsid w:val="00BC19AC"/>
    <w:rsid w:val="00BC23AE"/>
    <w:rsid w:val="00BC402B"/>
    <w:rsid w:val="00BC4297"/>
    <w:rsid w:val="00BC69C3"/>
    <w:rsid w:val="00BC6CCF"/>
    <w:rsid w:val="00BC75C1"/>
    <w:rsid w:val="00BC7B27"/>
    <w:rsid w:val="00BD1099"/>
    <w:rsid w:val="00BD28AA"/>
    <w:rsid w:val="00BD3A6F"/>
    <w:rsid w:val="00BD3B4D"/>
    <w:rsid w:val="00BD3DF3"/>
    <w:rsid w:val="00BD4C31"/>
    <w:rsid w:val="00BD577A"/>
    <w:rsid w:val="00BD595F"/>
    <w:rsid w:val="00BD5DF4"/>
    <w:rsid w:val="00BD6AAC"/>
    <w:rsid w:val="00BD70F9"/>
    <w:rsid w:val="00BE0988"/>
    <w:rsid w:val="00BE0B35"/>
    <w:rsid w:val="00BE293A"/>
    <w:rsid w:val="00BE38C4"/>
    <w:rsid w:val="00BE3BC5"/>
    <w:rsid w:val="00BE3DA8"/>
    <w:rsid w:val="00BE50C1"/>
    <w:rsid w:val="00BE5120"/>
    <w:rsid w:val="00BE6D85"/>
    <w:rsid w:val="00BE7357"/>
    <w:rsid w:val="00BE7A36"/>
    <w:rsid w:val="00BF03FA"/>
    <w:rsid w:val="00BF1D66"/>
    <w:rsid w:val="00BF2341"/>
    <w:rsid w:val="00BF6E40"/>
    <w:rsid w:val="00C02DFF"/>
    <w:rsid w:val="00C03153"/>
    <w:rsid w:val="00C03724"/>
    <w:rsid w:val="00C043D4"/>
    <w:rsid w:val="00C05418"/>
    <w:rsid w:val="00C074CF"/>
    <w:rsid w:val="00C0774A"/>
    <w:rsid w:val="00C07A11"/>
    <w:rsid w:val="00C07B96"/>
    <w:rsid w:val="00C106ED"/>
    <w:rsid w:val="00C10F34"/>
    <w:rsid w:val="00C11A6E"/>
    <w:rsid w:val="00C11CAC"/>
    <w:rsid w:val="00C1317F"/>
    <w:rsid w:val="00C148EF"/>
    <w:rsid w:val="00C15709"/>
    <w:rsid w:val="00C15C96"/>
    <w:rsid w:val="00C160FA"/>
    <w:rsid w:val="00C16194"/>
    <w:rsid w:val="00C16D64"/>
    <w:rsid w:val="00C17CE8"/>
    <w:rsid w:val="00C227C2"/>
    <w:rsid w:val="00C22DDF"/>
    <w:rsid w:val="00C23250"/>
    <w:rsid w:val="00C2648F"/>
    <w:rsid w:val="00C26821"/>
    <w:rsid w:val="00C26837"/>
    <w:rsid w:val="00C26889"/>
    <w:rsid w:val="00C32464"/>
    <w:rsid w:val="00C32F7F"/>
    <w:rsid w:val="00C3549D"/>
    <w:rsid w:val="00C354DA"/>
    <w:rsid w:val="00C358CD"/>
    <w:rsid w:val="00C35B56"/>
    <w:rsid w:val="00C36686"/>
    <w:rsid w:val="00C37422"/>
    <w:rsid w:val="00C37484"/>
    <w:rsid w:val="00C40054"/>
    <w:rsid w:val="00C41A79"/>
    <w:rsid w:val="00C4228E"/>
    <w:rsid w:val="00C42B43"/>
    <w:rsid w:val="00C44B24"/>
    <w:rsid w:val="00C44CA8"/>
    <w:rsid w:val="00C44E4E"/>
    <w:rsid w:val="00C44E6B"/>
    <w:rsid w:val="00C4669C"/>
    <w:rsid w:val="00C4691E"/>
    <w:rsid w:val="00C46AA7"/>
    <w:rsid w:val="00C504D2"/>
    <w:rsid w:val="00C50BF8"/>
    <w:rsid w:val="00C50ECE"/>
    <w:rsid w:val="00C51657"/>
    <w:rsid w:val="00C51FC3"/>
    <w:rsid w:val="00C52A1A"/>
    <w:rsid w:val="00C52A7A"/>
    <w:rsid w:val="00C52B70"/>
    <w:rsid w:val="00C52B9B"/>
    <w:rsid w:val="00C52FD1"/>
    <w:rsid w:val="00C53087"/>
    <w:rsid w:val="00C534B7"/>
    <w:rsid w:val="00C534F2"/>
    <w:rsid w:val="00C54D83"/>
    <w:rsid w:val="00C555B0"/>
    <w:rsid w:val="00C566B1"/>
    <w:rsid w:val="00C61839"/>
    <w:rsid w:val="00C61B3B"/>
    <w:rsid w:val="00C62893"/>
    <w:rsid w:val="00C641D8"/>
    <w:rsid w:val="00C64795"/>
    <w:rsid w:val="00C6577B"/>
    <w:rsid w:val="00C65793"/>
    <w:rsid w:val="00C66472"/>
    <w:rsid w:val="00C664CD"/>
    <w:rsid w:val="00C70B36"/>
    <w:rsid w:val="00C70F22"/>
    <w:rsid w:val="00C7273D"/>
    <w:rsid w:val="00C72993"/>
    <w:rsid w:val="00C7412B"/>
    <w:rsid w:val="00C742EE"/>
    <w:rsid w:val="00C76323"/>
    <w:rsid w:val="00C76ADA"/>
    <w:rsid w:val="00C81C5A"/>
    <w:rsid w:val="00C821B3"/>
    <w:rsid w:val="00C83C69"/>
    <w:rsid w:val="00C83DA7"/>
    <w:rsid w:val="00C85A5E"/>
    <w:rsid w:val="00C86F8B"/>
    <w:rsid w:val="00C92A8B"/>
    <w:rsid w:val="00C92EF9"/>
    <w:rsid w:val="00C96989"/>
    <w:rsid w:val="00C96D7B"/>
    <w:rsid w:val="00C96EB0"/>
    <w:rsid w:val="00CA01CA"/>
    <w:rsid w:val="00CA1227"/>
    <w:rsid w:val="00CA1D39"/>
    <w:rsid w:val="00CA2B24"/>
    <w:rsid w:val="00CA5343"/>
    <w:rsid w:val="00CA5499"/>
    <w:rsid w:val="00CA5CF4"/>
    <w:rsid w:val="00CA71C1"/>
    <w:rsid w:val="00CB0E46"/>
    <w:rsid w:val="00CB0E76"/>
    <w:rsid w:val="00CB0EF2"/>
    <w:rsid w:val="00CB1EE8"/>
    <w:rsid w:val="00CB364B"/>
    <w:rsid w:val="00CB392C"/>
    <w:rsid w:val="00CB40C0"/>
    <w:rsid w:val="00CB60E7"/>
    <w:rsid w:val="00CB661C"/>
    <w:rsid w:val="00CB7DAC"/>
    <w:rsid w:val="00CB7E92"/>
    <w:rsid w:val="00CC07DA"/>
    <w:rsid w:val="00CC1086"/>
    <w:rsid w:val="00CC1AAC"/>
    <w:rsid w:val="00CC24E4"/>
    <w:rsid w:val="00CC28F7"/>
    <w:rsid w:val="00CC4BF7"/>
    <w:rsid w:val="00CC5423"/>
    <w:rsid w:val="00CC5BB8"/>
    <w:rsid w:val="00CC6327"/>
    <w:rsid w:val="00CC7892"/>
    <w:rsid w:val="00CC7C64"/>
    <w:rsid w:val="00CD0EFB"/>
    <w:rsid w:val="00CD17B9"/>
    <w:rsid w:val="00CD2A0F"/>
    <w:rsid w:val="00CD31D8"/>
    <w:rsid w:val="00CD4D24"/>
    <w:rsid w:val="00CD7359"/>
    <w:rsid w:val="00CE04D6"/>
    <w:rsid w:val="00CE24BB"/>
    <w:rsid w:val="00CE33E1"/>
    <w:rsid w:val="00CE34B9"/>
    <w:rsid w:val="00CE4314"/>
    <w:rsid w:val="00CE46B1"/>
    <w:rsid w:val="00CE68C8"/>
    <w:rsid w:val="00CE6E52"/>
    <w:rsid w:val="00CE78AD"/>
    <w:rsid w:val="00CF12B5"/>
    <w:rsid w:val="00CF16D5"/>
    <w:rsid w:val="00CF2410"/>
    <w:rsid w:val="00CF3A97"/>
    <w:rsid w:val="00CF3CD6"/>
    <w:rsid w:val="00CF41E0"/>
    <w:rsid w:val="00CF48EE"/>
    <w:rsid w:val="00CF4B82"/>
    <w:rsid w:val="00CF581D"/>
    <w:rsid w:val="00CF5B7B"/>
    <w:rsid w:val="00CF6A23"/>
    <w:rsid w:val="00CF6ECF"/>
    <w:rsid w:val="00CF7D57"/>
    <w:rsid w:val="00D0147A"/>
    <w:rsid w:val="00D01E53"/>
    <w:rsid w:val="00D04BB2"/>
    <w:rsid w:val="00D04C93"/>
    <w:rsid w:val="00D053D7"/>
    <w:rsid w:val="00D06833"/>
    <w:rsid w:val="00D07396"/>
    <w:rsid w:val="00D07547"/>
    <w:rsid w:val="00D07A6C"/>
    <w:rsid w:val="00D1091F"/>
    <w:rsid w:val="00D119F4"/>
    <w:rsid w:val="00D11FBF"/>
    <w:rsid w:val="00D130F5"/>
    <w:rsid w:val="00D1350C"/>
    <w:rsid w:val="00D138A3"/>
    <w:rsid w:val="00D1412D"/>
    <w:rsid w:val="00D14776"/>
    <w:rsid w:val="00D20644"/>
    <w:rsid w:val="00D244EA"/>
    <w:rsid w:val="00D24D80"/>
    <w:rsid w:val="00D24E06"/>
    <w:rsid w:val="00D2617F"/>
    <w:rsid w:val="00D2696D"/>
    <w:rsid w:val="00D272B6"/>
    <w:rsid w:val="00D278E8"/>
    <w:rsid w:val="00D30A8E"/>
    <w:rsid w:val="00D314CC"/>
    <w:rsid w:val="00D31EE2"/>
    <w:rsid w:val="00D32392"/>
    <w:rsid w:val="00D324F5"/>
    <w:rsid w:val="00D34E1C"/>
    <w:rsid w:val="00D35544"/>
    <w:rsid w:val="00D35B3A"/>
    <w:rsid w:val="00D36492"/>
    <w:rsid w:val="00D37E89"/>
    <w:rsid w:val="00D413C5"/>
    <w:rsid w:val="00D42ADC"/>
    <w:rsid w:val="00D43C6C"/>
    <w:rsid w:val="00D43F79"/>
    <w:rsid w:val="00D44C21"/>
    <w:rsid w:val="00D45765"/>
    <w:rsid w:val="00D46CE5"/>
    <w:rsid w:val="00D47AE4"/>
    <w:rsid w:val="00D47B6C"/>
    <w:rsid w:val="00D47BDE"/>
    <w:rsid w:val="00D53418"/>
    <w:rsid w:val="00D534DC"/>
    <w:rsid w:val="00D53A16"/>
    <w:rsid w:val="00D56F73"/>
    <w:rsid w:val="00D57419"/>
    <w:rsid w:val="00D60061"/>
    <w:rsid w:val="00D6227A"/>
    <w:rsid w:val="00D6319E"/>
    <w:rsid w:val="00D6572C"/>
    <w:rsid w:val="00D669E5"/>
    <w:rsid w:val="00D66E9D"/>
    <w:rsid w:val="00D66F6B"/>
    <w:rsid w:val="00D67668"/>
    <w:rsid w:val="00D67845"/>
    <w:rsid w:val="00D70125"/>
    <w:rsid w:val="00D704FD"/>
    <w:rsid w:val="00D72309"/>
    <w:rsid w:val="00D72D58"/>
    <w:rsid w:val="00D732BC"/>
    <w:rsid w:val="00D7402C"/>
    <w:rsid w:val="00D74183"/>
    <w:rsid w:val="00D751CC"/>
    <w:rsid w:val="00D7653C"/>
    <w:rsid w:val="00D76AEA"/>
    <w:rsid w:val="00D80E70"/>
    <w:rsid w:val="00D810A8"/>
    <w:rsid w:val="00D820FF"/>
    <w:rsid w:val="00D8321D"/>
    <w:rsid w:val="00D834CD"/>
    <w:rsid w:val="00D856D9"/>
    <w:rsid w:val="00D87231"/>
    <w:rsid w:val="00D87D05"/>
    <w:rsid w:val="00D90274"/>
    <w:rsid w:val="00D93E77"/>
    <w:rsid w:val="00D943D7"/>
    <w:rsid w:val="00D9452F"/>
    <w:rsid w:val="00D947D6"/>
    <w:rsid w:val="00D94806"/>
    <w:rsid w:val="00D9623A"/>
    <w:rsid w:val="00D97370"/>
    <w:rsid w:val="00DA1653"/>
    <w:rsid w:val="00DA33D0"/>
    <w:rsid w:val="00DA3A21"/>
    <w:rsid w:val="00DA3ECD"/>
    <w:rsid w:val="00DA43DC"/>
    <w:rsid w:val="00DA4CB7"/>
    <w:rsid w:val="00DA5481"/>
    <w:rsid w:val="00DA66F8"/>
    <w:rsid w:val="00DA69A4"/>
    <w:rsid w:val="00DB3614"/>
    <w:rsid w:val="00DB4092"/>
    <w:rsid w:val="00DB4A2E"/>
    <w:rsid w:val="00DB5718"/>
    <w:rsid w:val="00DB598F"/>
    <w:rsid w:val="00DB5A44"/>
    <w:rsid w:val="00DB6BDC"/>
    <w:rsid w:val="00DB6F01"/>
    <w:rsid w:val="00DB6F0C"/>
    <w:rsid w:val="00DB6F2D"/>
    <w:rsid w:val="00DB7F6A"/>
    <w:rsid w:val="00DC00EC"/>
    <w:rsid w:val="00DC0908"/>
    <w:rsid w:val="00DC1C95"/>
    <w:rsid w:val="00DC1FD3"/>
    <w:rsid w:val="00DC2887"/>
    <w:rsid w:val="00DC4E20"/>
    <w:rsid w:val="00DC5027"/>
    <w:rsid w:val="00DC537E"/>
    <w:rsid w:val="00DC65E4"/>
    <w:rsid w:val="00DC7755"/>
    <w:rsid w:val="00DC77C5"/>
    <w:rsid w:val="00DC7BB1"/>
    <w:rsid w:val="00DD0348"/>
    <w:rsid w:val="00DD132E"/>
    <w:rsid w:val="00DD254A"/>
    <w:rsid w:val="00DD429E"/>
    <w:rsid w:val="00DD4DBA"/>
    <w:rsid w:val="00DD5015"/>
    <w:rsid w:val="00DD56A3"/>
    <w:rsid w:val="00DD66DA"/>
    <w:rsid w:val="00DD68C0"/>
    <w:rsid w:val="00DD7F1D"/>
    <w:rsid w:val="00DE0052"/>
    <w:rsid w:val="00DE01DA"/>
    <w:rsid w:val="00DE21A7"/>
    <w:rsid w:val="00DE22A8"/>
    <w:rsid w:val="00DE24F0"/>
    <w:rsid w:val="00DE2CA8"/>
    <w:rsid w:val="00DE495F"/>
    <w:rsid w:val="00DE4B43"/>
    <w:rsid w:val="00DE6BF5"/>
    <w:rsid w:val="00DE72A6"/>
    <w:rsid w:val="00DE75E0"/>
    <w:rsid w:val="00DF0ECF"/>
    <w:rsid w:val="00DF1683"/>
    <w:rsid w:val="00DF3087"/>
    <w:rsid w:val="00DF4452"/>
    <w:rsid w:val="00DF4C36"/>
    <w:rsid w:val="00DF62B7"/>
    <w:rsid w:val="00DF63D2"/>
    <w:rsid w:val="00E001C0"/>
    <w:rsid w:val="00E01CC3"/>
    <w:rsid w:val="00E05483"/>
    <w:rsid w:val="00E06761"/>
    <w:rsid w:val="00E06AC7"/>
    <w:rsid w:val="00E06CBB"/>
    <w:rsid w:val="00E07292"/>
    <w:rsid w:val="00E074E7"/>
    <w:rsid w:val="00E1156B"/>
    <w:rsid w:val="00E11B3C"/>
    <w:rsid w:val="00E12DB4"/>
    <w:rsid w:val="00E14176"/>
    <w:rsid w:val="00E15C0F"/>
    <w:rsid w:val="00E16215"/>
    <w:rsid w:val="00E163AE"/>
    <w:rsid w:val="00E166D5"/>
    <w:rsid w:val="00E22896"/>
    <w:rsid w:val="00E236A1"/>
    <w:rsid w:val="00E251C4"/>
    <w:rsid w:val="00E264B4"/>
    <w:rsid w:val="00E26657"/>
    <w:rsid w:val="00E26CAF"/>
    <w:rsid w:val="00E276D6"/>
    <w:rsid w:val="00E312E6"/>
    <w:rsid w:val="00E313F9"/>
    <w:rsid w:val="00E31906"/>
    <w:rsid w:val="00E321DE"/>
    <w:rsid w:val="00E3230A"/>
    <w:rsid w:val="00E353EE"/>
    <w:rsid w:val="00E3574E"/>
    <w:rsid w:val="00E42A32"/>
    <w:rsid w:val="00E43188"/>
    <w:rsid w:val="00E4386B"/>
    <w:rsid w:val="00E446BC"/>
    <w:rsid w:val="00E44DC1"/>
    <w:rsid w:val="00E44E87"/>
    <w:rsid w:val="00E456D4"/>
    <w:rsid w:val="00E45EAA"/>
    <w:rsid w:val="00E479C2"/>
    <w:rsid w:val="00E50683"/>
    <w:rsid w:val="00E50B36"/>
    <w:rsid w:val="00E50FD3"/>
    <w:rsid w:val="00E512D0"/>
    <w:rsid w:val="00E52AA8"/>
    <w:rsid w:val="00E52C78"/>
    <w:rsid w:val="00E54C04"/>
    <w:rsid w:val="00E5552F"/>
    <w:rsid w:val="00E5600D"/>
    <w:rsid w:val="00E563CA"/>
    <w:rsid w:val="00E56FA3"/>
    <w:rsid w:val="00E570F1"/>
    <w:rsid w:val="00E5735F"/>
    <w:rsid w:val="00E57924"/>
    <w:rsid w:val="00E605CA"/>
    <w:rsid w:val="00E60FBB"/>
    <w:rsid w:val="00E61C38"/>
    <w:rsid w:val="00E62382"/>
    <w:rsid w:val="00E63A68"/>
    <w:rsid w:val="00E63F07"/>
    <w:rsid w:val="00E64057"/>
    <w:rsid w:val="00E643BF"/>
    <w:rsid w:val="00E644E5"/>
    <w:rsid w:val="00E648E2"/>
    <w:rsid w:val="00E65218"/>
    <w:rsid w:val="00E66005"/>
    <w:rsid w:val="00E67767"/>
    <w:rsid w:val="00E71796"/>
    <w:rsid w:val="00E72018"/>
    <w:rsid w:val="00E72BAE"/>
    <w:rsid w:val="00E7399D"/>
    <w:rsid w:val="00E770BA"/>
    <w:rsid w:val="00E772E5"/>
    <w:rsid w:val="00E7736B"/>
    <w:rsid w:val="00E778D7"/>
    <w:rsid w:val="00E81303"/>
    <w:rsid w:val="00E81EDF"/>
    <w:rsid w:val="00E81F75"/>
    <w:rsid w:val="00E83BDB"/>
    <w:rsid w:val="00E84328"/>
    <w:rsid w:val="00E84683"/>
    <w:rsid w:val="00E852F6"/>
    <w:rsid w:val="00E855D3"/>
    <w:rsid w:val="00E85BDD"/>
    <w:rsid w:val="00E85FEB"/>
    <w:rsid w:val="00E8771F"/>
    <w:rsid w:val="00E90092"/>
    <w:rsid w:val="00E90328"/>
    <w:rsid w:val="00E9189E"/>
    <w:rsid w:val="00E955C8"/>
    <w:rsid w:val="00E95F8C"/>
    <w:rsid w:val="00E9707D"/>
    <w:rsid w:val="00EA0BC2"/>
    <w:rsid w:val="00EA16A3"/>
    <w:rsid w:val="00EA23C7"/>
    <w:rsid w:val="00EA3D44"/>
    <w:rsid w:val="00EA3E06"/>
    <w:rsid w:val="00EA409C"/>
    <w:rsid w:val="00EA4B78"/>
    <w:rsid w:val="00EA6F6F"/>
    <w:rsid w:val="00EB2989"/>
    <w:rsid w:val="00EB2D67"/>
    <w:rsid w:val="00EB30E2"/>
    <w:rsid w:val="00EB3378"/>
    <w:rsid w:val="00EB3BB5"/>
    <w:rsid w:val="00EB3F7D"/>
    <w:rsid w:val="00EB4071"/>
    <w:rsid w:val="00EB5768"/>
    <w:rsid w:val="00EB5AD4"/>
    <w:rsid w:val="00EB7D15"/>
    <w:rsid w:val="00EC0F27"/>
    <w:rsid w:val="00EC1694"/>
    <w:rsid w:val="00EC2287"/>
    <w:rsid w:val="00EC2588"/>
    <w:rsid w:val="00EC3494"/>
    <w:rsid w:val="00EC351C"/>
    <w:rsid w:val="00EC4945"/>
    <w:rsid w:val="00EC4A60"/>
    <w:rsid w:val="00EC69E2"/>
    <w:rsid w:val="00EC7916"/>
    <w:rsid w:val="00EC7F12"/>
    <w:rsid w:val="00ED0219"/>
    <w:rsid w:val="00ED0465"/>
    <w:rsid w:val="00ED0FB4"/>
    <w:rsid w:val="00ED29DB"/>
    <w:rsid w:val="00ED2B99"/>
    <w:rsid w:val="00ED3598"/>
    <w:rsid w:val="00ED4BD5"/>
    <w:rsid w:val="00ED53D6"/>
    <w:rsid w:val="00ED561E"/>
    <w:rsid w:val="00ED570B"/>
    <w:rsid w:val="00ED5BB2"/>
    <w:rsid w:val="00ED5F47"/>
    <w:rsid w:val="00ED668E"/>
    <w:rsid w:val="00EE15A0"/>
    <w:rsid w:val="00EE210D"/>
    <w:rsid w:val="00EE2511"/>
    <w:rsid w:val="00EE3A06"/>
    <w:rsid w:val="00EE4749"/>
    <w:rsid w:val="00EE4CCC"/>
    <w:rsid w:val="00EE6229"/>
    <w:rsid w:val="00EE78A6"/>
    <w:rsid w:val="00EE7C3A"/>
    <w:rsid w:val="00EF037F"/>
    <w:rsid w:val="00EF0A59"/>
    <w:rsid w:val="00EF0B4D"/>
    <w:rsid w:val="00EF157C"/>
    <w:rsid w:val="00EF1CE9"/>
    <w:rsid w:val="00EF29C3"/>
    <w:rsid w:val="00EF2B7B"/>
    <w:rsid w:val="00EF2C51"/>
    <w:rsid w:val="00EF654A"/>
    <w:rsid w:val="00EF7770"/>
    <w:rsid w:val="00F00515"/>
    <w:rsid w:val="00F007A1"/>
    <w:rsid w:val="00F023DE"/>
    <w:rsid w:val="00F02407"/>
    <w:rsid w:val="00F02CAD"/>
    <w:rsid w:val="00F0345D"/>
    <w:rsid w:val="00F055AE"/>
    <w:rsid w:val="00F06AA5"/>
    <w:rsid w:val="00F07AEE"/>
    <w:rsid w:val="00F12719"/>
    <w:rsid w:val="00F14391"/>
    <w:rsid w:val="00F14C04"/>
    <w:rsid w:val="00F14E8D"/>
    <w:rsid w:val="00F14EEF"/>
    <w:rsid w:val="00F16D19"/>
    <w:rsid w:val="00F171BF"/>
    <w:rsid w:val="00F20DB4"/>
    <w:rsid w:val="00F23A4F"/>
    <w:rsid w:val="00F23BAF"/>
    <w:rsid w:val="00F23F1E"/>
    <w:rsid w:val="00F244F9"/>
    <w:rsid w:val="00F24795"/>
    <w:rsid w:val="00F267DD"/>
    <w:rsid w:val="00F2697C"/>
    <w:rsid w:val="00F26F7C"/>
    <w:rsid w:val="00F30584"/>
    <w:rsid w:val="00F308B1"/>
    <w:rsid w:val="00F32036"/>
    <w:rsid w:val="00F32D72"/>
    <w:rsid w:val="00F33CBF"/>
    <w:rsid w:val="00F34169"/>
    <w:rsid w:val="00F349D7"/>
    <w:rsid w:val="00F34D88"/>
    <w:rsid w:val="00F37E69"/>
    <w:rsid w:val="00F4156F"/>
    <w:rsid w:val="00F4186D"/>
    <w:rsid w:val="00F44F74"/>
    <w:rsid w:val="00F45031"/>
    <w:rsid w:val="00F45065"/>
    <w:rsid w:val="00F46619"/>
    <w:rsid w:val="00F46926"/>
    <w:rsid w:val="00F4740F"/>
    <w:rsid w:val="00F47F82"/>
    <w:rsid w:val="00F60393"/>
    <w:rsid w:val="00F6108A"/>
    <w:rsid w:val="00F62668"/>
    <w:rsid w:val="00F63860"/>
    <w:rsid w:val="00F64953"/>
    <w:rsid w:val="00F65EC5"/>
    <w:rsid w:val="00F67E4D"/>
    <w:rsid w:val="00F70B01"/>
    <w:rsid w:val="00F711A6"/>
    <w:rsid w:val="00F711C3"/>
    <w:rsid w:val="00F727FA"/>
    <w:rsid w:val="00F74320"/>
    <w:rsid w:val="00F746DE"/>
    <w:rsid w:val="00F75921"/>
    <w:rsid w:val="00F75AA3"/>
    <w:rsid w:val="00F768FA"/>
    <w:rsid w:val="00F76A9F"/>
    <w:rsid w:val="00F80AEE"/>
    <w:rsid w:val="00F84118"/>
    <w:rsid w:val="00F84D9C"/>
    <w:rsid w:val="00F8560A"/>
    <w:rsid w:val="00F85C75"/>
    <w:rsid w:val="00F86308"/>
    <w:rsid w:val="00F87887"/>
    <w:rsid w:val="00F9092D"/>
    <w:rsid w:val="00F91F7B"/>
    <w:rsid w:val="00F92542"/>
    <w:rsid w:val="00F92892"/>
    <w:rsid w:val="00F93193"/>
    <w:rsid w:val="00F939DE"/>
    <w:rsid w:val="00F93F87"/>
    <w:rsid w:val="00F93FCF"/>
    <w:rsid w:val="00F943C0"/>
    <w:rsid w:val="00F943C7"/>
    <w:rsid w:val="00F9577B"/>
    <w:rsid w:val="00F97078"/>
    <w:rsid w:val="00F97D5A"/>
    <w:rsid w:val="00FA3F4B"/>
    <w:rsid w:val="00FA515A"/>
    <w:rsid w:val="00FA64BD"/>
    <w:rsid w:val="00FA744D"/>
    <w:rsid w:val="00FA7CE6"/>
    <w:rsid w:val="00FA7D8C"/>
    <w:rsid w:val="00FB0A7C"/>
    <w:rsid w:val="00FB1651"/>
    <w:rsid w:val="00FB1984"/>
    <w:rsid w:val="00FB1F00"/>
    <w:rsid w:val="00FB29F2"/>
    <w:rsid w:val="00FB306F"/>
    <w:rsid w:val="00FB31BA"/>
    <w:rsid w:val="00FB3E53"/>
    <w:rsid w:val="00FB4451"/>
    <w:rsid w:val="00FB4F56"/>
    <w:rsid w:val="00FB4F90"/>
    <w:rsid w:val="00FB50F8"/>
    <w:rsid w:val="00FB66BE"/>
    <w:rsid w:val="00FB6DE2"/>
    <w:rsid w:val="00FB7215"/>
    <w:rsid w:val="00FB73C8"/>
    <w:rsid w:val="00FC1022"/>
    <w:rsid w:val="00FC1F56"/>
    <w:rsid w:val="00FC36EF"/>
    <w:rsid w:val="00FC3C18"/>
    <w:rsid w:val="00FC4914"/>
    <w:rsid w:val="00FC4F3F"/>
    <w:rsid w:val="00FC50B9"/>
    <w:rsid w:val="00FC540D"/>
    <w:rsid w:val="00FC5E4E"/>
    <w:rsid w:val="00FC61E0"/>
    <w:rsid w:val="00FD101C"/>
    <w:rsid w:val="00FD4EA7"/>
    <w:rsid w:val="00FD5646"/>
    <w:rsid w:val="00FD5F13"/>
    <w:rsid w:val="00FD6C97"/>
    <w:rsid w:val="00FE0337"/>
    <w:rsid w:val="00FE2A1C"/>
    <w:rsid w:val="00FE2D23"/>
    <w:rsid w:val="00FE2D71"/>
    <w:rsid w:val="00FE35EF"/>
    <w:rsid w:val="00FE4A02"/>
    <w:rsid w:val="00FE54D5"/>
    <w:rsid w:val="00FE6BD0"/>
    <w:rsid w:val="00FF01B8"/>
    <w:rsid w:val="00FF054B"/>
    <w:rsid w:val="00FF0A5E"/>
    <w:rsid w:val="00FF2A69"/>
    <w:rsid w:val="00FF37A0"/>
    <w:rsid w:val="00FF3CCF"/>
    <w:rsid w:val="00FF47FF"/>
    <w:rsid w:val="00FF58A6"/>
    <w:rsid w:val="00FF6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2399B1"/>
  <w15:chartTrackingRefBased/>
  <w15:docId w15:val="{28941102-8C3C-40B5-81CD-FC0B17D7E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2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107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B1077"/>
  </w:style>
  <w:style w:type="paragraph" w:styleId="Footer">
    <w:name w:val="footer"/>
    <w:basedOn w:val="Normal"/>
    <w:link w:val="FooterChar"/>
    <w:uiPriority w:val="99"/>
    <w:unhideWhenUsed/>
    <w:rsid w:val="00BB107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B10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3</Pages>
  <Words>335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八代 拓也</dc:creator>
  <cp:keywords/>
  <dc:description/>
  <cp:lastModifiedBy>Gillian Attard</cp:lastModifiedBy>
  <cp:revision>9</cp:revision>
  <dcterms:created xsi:type="dcterms:W3CDTF">2020-06-22T05:42:00Z</dcterms:created>
  <dcterms:modified xsi:type="dcterms:W3CDTF">2021-03-18T13:55:00Z</dcterms:modified>
</cp:coreProperties>
</file>